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06B" w:rsidRPr="00921624" w:rsidRDefault="00776E0B" w:rsidP="005011FC">
      <w:pPr>
        <w:pStyle w:val="Tables"/>
        <w:rPr>
          <w:b/>
          <w:lang w:val="en-US"/>
        </w:rPr>
      </w:pPr>
      <w:bookmarkStart w:id="0" w:name="_GoBack"/>
      <w:bookmarkEnd w:id="0"/>
      <w:r w:rsidRPr="00921624">
        <w:rPr>
          <w:b/>
          <w:lang w:val="en-US"/>
        </w:rPr>
        <w:t>SUPPLEMENTARY TABLE</w:t>
      </w:r>
      <w:r w:rsidR="007E2A4D" w:rsidRPr="00921624">
        <w:rPr>
          <w:b/>
          <w:lang w:val="en-US"/>
        </w:rPr>
        <w:t> </w:t>
      </w:r>
      <w:r w:rsidRPr="00921624">
        <w:rPr>
          <w:b/>
          <w:lang w:val="en-US"/>
        </w:rPr>
        <w:t>1</w:t>
      </w:r>
      <w:r w:rsidRPr="00921624">
        <w:rPr>
          <w:b/>
          <w:lang w:val="en-US"/>
        </w:rPr>
        <w:br/>
      </w:r>
      <w:r w:rsidR="00EA506B" w:rsidRPr="00921624">
        <w:rPr>
          <w:b/>
          <w:lang w:val="en-US"/>
        </w:rPr>
        <w:t>Division into subgroups of endometriosis patients</w:t>
      </w:r>
      <w:r w:rsidR="000F0CDA" w:rsidRPr="00921624">
        <w:rPr>
          <w:b/>
          <w:lang w:val="en-US"/>
        </w:rPr>
        <w:t>.</w:t>
      </w:r>
    </w:p>
    <w:tbl>
      <w:tblPr>
        <w:tblW w:w="5000" w:type="pct"/>
        <w:shd w:val="clear" w:color="auto" w:fill="F2F2F2" w:themeFill="background1" w:themeFillShade="F2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776E0B" w:rsidRPr="0072497C" w:rsidTr="00941C9A">
        <w:trPr>
          <w:trHeight w:val="283"/>
        </w:trPr>
        <w:tc>
          <w:tcPr>
            <w:tcW w:w="1000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776E0B" w:rsidRPr="0072497C" w:rsidRDefault="00776E0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72497C">
              <w:rPr>
                <w:rFonts w:asciiTheme="minorHAnsi" w:hAnsiTheme="minorHAnsi" w:cstheme="minorHAnsi"/>
                <w:b/>
                <w:szCs w:val="22"/>
              </w:rPr>
              <w:t>Subgroup</w:t>
            </w:r>
          </w:p>
        </w:tc>
        <w:tc>
          <w:tcPr>
            <w:tcW w:w="4000" w:type="pct"/>
            <w:gridSpan w:val="4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before="120" w:after="0"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72497C">
              <w:rPr>
                <w:rFonts w:asciiTheme="minorHAnsi" w:hAnsiTheme="minorHAnsi" w:cstheme="minorHAnsi"/>
                <w:b/>
                <w:szCs w:val="22"/>
              </w:rPr>
              <w:t>Endometriosis location</w:t>
            </w:r>
          </w:p>
        </w:tc>
      </w:tr>
      <w:tr w:rsidR="00776E0B" w:rsidRPr="0072497C" w:rsidTr="00941C9A">
        <w:trPr>
          <w:trHeight w:val="283"/>
        </w:trPr>
        <w:tc>
          <w:tcPr>
            <w:tcW w:w="1000" w:type="pct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before="240" w:after="0" w:line="360" w:lineRule="auto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1000" w:type="pct"/>
            <w:tcBorders>
              <w:bottom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72497C">
              <w:rPr>
                <w:rFonts w:asciiTheme="minorHAnsi" w:hAnsiTheme="minorHAnsi" w:cstheme="minorHAnsi"/>
                <w:b/>
                <w:szCs w:val="22"/>
              </w:rPr>
              <w:t>Peritoneal</w:t>
            </w:r>
          </w:p>
        </w:tc>
        <w:tc>
          <w:tcPr>
            <w:tcW w:w="1000" w:type="pct"/>
            <w:tcBorders>
              <w:bottom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72497C">
              <w:rPr>
                <w:rFonts w:asciiTheme="minorHAnsi" w:hAnsiTheme="minorHAnsi" w:cstheme="minorHAnsi"/>
                <w:b/>
                <w:szCs w:val="22"/>
              </w:rPr>
              <w:t>Endometrioma</w:t>
            </w:r>
            <w:proofErr w:type="spellEnd"/>
          </w:p>
        </w:tc>
        <w:tc>
          <w:tcPr>
            <w:tcW w:w="1000" w:type="pct"/>
            <w:tcBorders>
              <w:bottom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72497C">
              <w:rPr>
                <w:rFonts w:asciiTheme="minorHAnsi" w:hAnsiTheme="minorHAnsi" w:cstheme="minorHAnsi"/>
                <w:b/>
                <w:szCs w:val="22"/>
              </w:rPr>
              <w:t>DIE</w:t>
            </w:r>
          </w:p>
        </w:tc>
        <w:tc>
          <w:tcPr>
            <w:tcW w:w="1000" w:type="pct"/>
            <w:tcBorders>
              <w:bottom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776E0B" w:rsidRPr="0072497C" w:rsidRDefault="00776E0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72497C">
              <w:rPr>
                <w:rFonts w:asciiTheme="minorHAnsi" w:hAnsiTheme="minorHAnsi" w:cstheme="minorHAnsi"/>
                <w:b/>
                <w:szCs w:val="22"/>
              </w:rPr>
              <w:t>Adenomyosis</w:t>
            </w:r>
            <w:proofErr w:type="spellEnd"/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6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7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8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9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0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1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2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3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4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5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EA506B" w:rsidRPr="0072497C" w:rsidTr="00941C9A">
        <w:trPr>
          <w:trHeight w:val="283"/>
        </w:trPr>
        <w:tc>
          <w:tcPr>
            <w:tcW w:w="100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1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115" w:type="dxa"/>
              <w:right w:w="115" w:type="dxa"/>
            </w:tcMar>
          </w:tcPr>
          <w:p w:rsidR="00EA506B" w:rsidRPr="0072497C" w:rsidRDefault="00EA506B" w:rsidP="00941C9A">
            <w:pPr>
              <w:pStyle w:val="Tables"/>
              <w:spacing w:after="0"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72497C">
              <w:rPr>
                <w:rFonts w:asciiTheme="minorHAnsi" w:hAnsiTheme="minorHAnsi" w:cstheme="minorHAnsi"/>
                <w:szCs w:val="22"/>
              </w:rPr>
              <w:t>No</w:t>
            </w:r>
          </w:p>
        </w:tc>
      </w:tr>
    </w:tbl>
    <w:p w:rsidR="005A148D" w:rsidRDefault="0062466C" w:rsidP="00B9109A">
      <w:pPr>
        <w:pStyle w:val="Tables"/>
        <w:spacing w:before="240"/>
        <w:rPr>
          <w:sz w:val="20"/>
        </w:rPr>
      </w:pPr>
      <w:r>
        <w:rPr>
          <w:sz w:val="20"/>
        </w:rPr>
        <w:t xml:space="preserve">To build subgroups, all possible combinations of endometriosis locations (peritoneal, yes/no; ovarian endometriosis, yes/no; deeply infiltrating endometriosis, yes/no; </w:t>
      </w:r>
      <w:proofErr w:type="spellStart"/>
      <w:r>
        <w:rPr>
          <w:sz w:val="20"/>
        </w:rPr>
        <w:t>adenomyosis</w:t>
      </w:r>
      <w:proofErr w:type="spellEnd"/>
      <w:r>
        <w:rPr>
          <w:sz w:val="20"/>
        </w:rPr>
        <w:t>, yes/no) were used.</w:t>
      </w:r>
    </w:p>
    <w:p w:rsidR="00EA506B" w:rsidRPr="0072497C" w:rsidRDefault="00EA506B" w:rsidP="00B9109A">
      <w:pPr>
        <w:pStyle w:val="Tables"/>
        <w:spacing w:before="240"/>
      </w:pPr>
      <w:r w:rsidRPr="0072497C">
        <w:rPr>
          <w:sz w:val="20"/>
        </w:rPr>
        <w:t>DIE</w:t>
      </w:r>
      <w:r w:rsidR="00B9109A" w:rsidRPr="0072497C">
        <w:rPr>
          <w:sz w:val="20"/>
        </w:rPr>
        <w:t xml:space="preserve">, </w:t>
      </w:r>
      <w:r w:rsidR="004D211B" w:rsidRPr="0072497C">
        <w:rPr>
          <w:sz w:val="20"/>
        </w:rPr>
        <w:t>deeply inf</w:t>
      </w:r>
      <w:r w:rsidRPr="0072497C">
        <w:rPr>
          <w:sz w:val="20"/>
        </w:rPr>
        <w:t>iltrating endometriosis</w:t>
      </w:r>
      <w:r w:rsidR="00B9109A" w:rsidRPr="0072497C">
        <w:rPr>
          <w:sz w:val="20"/>
        </w:rPr>
        <w:t>.</w:t>
      </w:r>
      <w:r w:rsidRPr="0072497C">
        <w:br w:type="page"/>
      </w:r>
    </w:p>
    <w:p w:rsidR="008054D8" w:rsidRPr="00016D78" w:rsidRDefault="00B9109A" w:rsidP="00EA506B">
      <w:pPr>
        <w:pStyle w:val="Legends"/>
        <w:rPr>
          <w:rFonts w:asciiTheme="minorHAnsi" w:hAnsiTheme="minorHAnsi" w:cstheme="minorHAnsi"/>
          <w:sz w:val="20"/>
          <w:szCs w:val="20"/>
          <w:lang w:val="en-US"/>
        </w:rPr>
      </w:pPr>
      <w:r w:rsidRPr="00921624">
        <w:rPr>
          <w:b/>
          <w:lang w:val="en-US"/>
        </w:rPr>
        <w:lastRenderedPageBreak/>
        <w:t>SUPPLEMENTARY FIGURE 1</w:t>
      </w:r>
      <w:r w:rsidRPr="00921624">
        <w:rPr>
          <w:b/>
          <w:lang w:val="en-US"/>
        </w:rPr>
        <w:br/>
        <w:t>Flow</w:t>
      </w:r>
      <w:r w:rsidR="000F0CDA" w:rsidRPr="00921624">
        <w:rPr>
          <w:b/>
          <w:lang w:val="en-US"/>
        </w:rPr>
        <w:t xml:space="preserve"> </w:t>
      </w:r>
      <w:r w:rsidRPr="00921624">
        <w:rPr>
          <w:b/>
          <w:lang w:val="en-US"/>
        </w:rPr>
        <w:t xml:space="preserve">chart </w:t>
      </w:r>
      <w:r w:rsidR="00EA506B" w:rsidRPr="00921624">
        <w:rPr>
          <w:b/>
          <w:lang w:val="en-US"/>
        </w:rPr>
        <w:t>of patients</w:t>
      </w:r>
      <w:r w:rsidR="00AC451C" w:rsidRPr="00921624">
        <w:rPr>
          <w:b/>
          <w:lang w:val="en-US"/>
        </w:rPr>
        <w:t xml:space="preserve"> included</w:t>
      </w:r>
      <w:r w:rsidR="000F0CDA" w:rsidRPr="00921624">
        <w:rPr>
          <w:b/>
          <w:lang w:val="en-US"/>
        </w:rPr>
        <w:t>.</w:t>
      </w:r>
      <w:r w:rsidR="009F0A7C">
        <w:rPr>
          <w:noProof/>
          <w:lang w:eastAsia="en-IN"/>
        </w:rPr>
        <w:drawing>
          <wp:inline distT="0" distB="0" distL="0" distR="0">
            <wp:extent cx="5274310" cy="3826849"/>
            <wp:effectExtent l="0" t="0" r="2540" b="2540"/>
            <wp:docPr id="1" name="Grafik 1" descr="C:\UKE\Paper\PAPER_0379\Daten\Figure1(Robertson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KE\Paper\PAPER_0379\Daten\Figure1(Robertson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54D8">
        <w:rPr>
          <w:b/>
          <w:lang w:val="en-US"/>
        </w:rPr>
        <w:br/>
      </w:r>
      <w:r w:rsidR="00AB61C4" w:rsidRPr="00016D78">
        <w:rPr>
          <w:rFonts w:asciiTheme="minorHAnsi" w:hAnsiTheme="minorHAnsi" w:cstheme="minorHAnsi"/>
          <w:sz w:val="20"/>
          <w:szCs w:val="20"/>
          <w:lang w:val="en-US"/>
        </w:rPr>
        <w:t>Of the 1576</w:t>
      </w:r>
      <w:r w:rsidR="008913C4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B61C4" w:rsidRPr="00016D78">
        <w:rPr>
          <w:rFonts w:asciiTheme="minorHAnsi" w:hAnsiTheme="minorHAnsi" w:cstheme="minorHAnsi"/>
          <w:sz w:val="20"/>
          <w:szCs w:val="20"/>
          <w:lang w:val="en-US"/>
        </w:rPr>
        <w:t>patients</w:t>
      </w:r>
      <w:r w:rsidR="008913C4">
        <w:rPr>
          <w:rFonts w:asciiTheme="minorHAnsi" w:hAnsiTheme="minorHAnsi" w:cstheme="minorHAnsi"/>
          <w:sz w:val="20"/>
          <w:szCs w:val="20"/>
          <w:lang w:val="en-US"/>
        </w:rPr>
        <w:t xml:space="preserve"> enrolled</w:t>
      </w:r>
      <w:r w:rsidR="00AB61C4" w:rsidRPr="00016D78">
        <w:rPr>
          <w:rFonts w:asciiTheme="minorHAnsi" w:hAnsiTheme="minorHAnsi" w:cstheme="minorHAnsi"/>
          <w:sz w:val="20"/>
          <w:szCs w:val="20"/>
          <w:lang w:val="en-US"/>
        </w:rPr>
        <w:t xml:space="preserve"> in whom endometriosis was diagnosed at surgery, </w:t>
      </w:r>
      <w:r w:rsidR="008054D8" w:rsidRPr="00016D78">
        <w:rPr>
          <w:rFonts w:asciiTheme="minorHAnsi" w:hAnsiTheme="minorHAnsi" w:cstheme="minorHAnsi"/>
          <w:sz w:val="20"/>
          <w:szCs w:val="20"/>
          <w:lang w:val="en-US"/>
        </w:rPr>
        <w:t>356 had missing data or an imprecise surgical diagnosis and were excluded. A further 144 patients were excluded because information about the type and location of the endometriosis was missing.</w:t>
      </w:r>
    </w:p>
    <w:p w:rsidR="000F0CDA" w:rsidRPr="00921624" w:rsidRDefault="000F0CDA">
      <w:pPr>
        <w:spacing w:after="200" w:line="276" w:lineRule="auto"/>
        <w:rPr>
          <w:b/>
          <w:lang w:val="en-US"/>
        </w:rPr>
      </w:pPr>
      <w:r w:rsidRPr="00921624">
        <w:rPr>
          <w:b/>
          <w:lang w:val="en-US"/>
        </w:rPr>
        <w:br w:type="page"/>
      </w:r>
    </w:p>
    <w:p w:rsidR="00C60648" w:rsidRPr="00921624" w:rsidRDefault="00C60648">
      <w:pPr>
        <w:spacing w:after="200" w:line="276" w:lineRule="auto"/>
        <w:rPr>
          <w:b/>
          <w:lang w:val="en-US"/>
        </w:rPr>
      </w:pPr>
      <w:r w:rsidRPr="00921624">
        <w:rPr>
          <w:b/>
          <w:lang w:val="en-US"/>
        </w:rPr>
        <w:lastRenderedPageBreak/>
        <w:t>SUPPLEMENTARY FIGURE 2</w:t>
      </w:r>
      <w:r w:rsidRPr="00921624">
        <w:rPr>
          <w:b/>
          <w:lang w:val="en-US"/>
        </w:rPr>
        <w:br/>
        <w:t>Ar</w:t>
      </w:r>
      <w:r w:rsidR="00AF5A89">
        <w:rPr>
          <w:b/>
          <w:lang w:val="en-US"/>
        </w:rPr>
        <w:t>ea-proportional Venn diagram of</w:t>
      </w:r>
      <w:r w:rsidRPr="00921624">
        <w:rPr>
          <w:b/>
          <w:lang w:val="en-US"/>
        </w:rPr>
        <w:t xml:space="preserve"> </w:t>
      </w:r>
      <w:r w:rsidR="00776962">
        <w:rPr>
          <w:b/>
          <w:lang w:val="en-US"/>
        </w:rPr>
        <w:t>t</w:t>
      </w:r>
      <w:r w:rsidRPr="00921624">
        <w:rPr>
          <w:b/>
          <w:lang w:val="en-US"/>
        </w:rPr>
        <w:t>he groups.</w:t>
      </w:r>
      <w:r w:rsidR="00776962">
        <w:rPr>
          <w:b/>
          <w:lang w:val="en-US"/>
        </w:rPr>
        <w:t>*</w:t>
      </w:r>
    </w:p>
    <w:p w:rsidR="00C60648" w:rsidRDefault="00A308DC">
      <w:pPr>
        <w:spacing w:after="200" w:line="276" w:lineRule="auto"/>
        <w:rPr>
          <w:rFonts w:ascii="Calibri" w:hAnsi="Calibri"/>
          <w:b/>
        </w:rPr>
      </w:pPr>
      <w:r w:rsidRPr="00A308DC">
        <w:rPr>
          <w:rFonts w:ascii="Calibri" w:hAnsi="Calibri"/>
          <w:b/>
          <w:noProof/>
          <w:lang w:eastAsia="en-IN"/>
        </w:rPr>
        <w:drawing>
          <wp:inline distT="0" distB="0" distL="0" distR="0">
            <wp:extent cx="5274310" cy="5286562"/>
            <wp:effectExtent l="0" t="0" r="2540" b="9525"/>
            <wp:docPr id="7" name="Grafik 7" descr="C:\#Blum\UKE\Paper\PAPER_0379\!Neu1\Bil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#Blum\UKE\Paper\PAPER_0379\!Neu1\Bild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8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9D3" w:rsidRDefault="007A19D3" w:rsidP="007A19D3">
      <w:pPr>
        <w:rPr>
          <w:sz w:val="20"/>
          <w:szCs w:val="20"/>
        </w:rPr>
      </w:pPr>
      <w:r>
        <w:rPr>
          <w:sz w:val="20"/>
          <w:szCs w:val="20"/>
        </w:rPr>
        <w:t xml:space="preserve">The Figure shows the distribution of all 1076 patients according </w:t>
      </w:r>
      <w:r w:rsidR="00DC0A4B">
        <w:rPr>
          <w:sz w:val="20"/>
          <w:szCs w:val="20"/>
        </w:rPr>
        <w:t xml:space="preserve">to </w:t>
      </w:r>
      <w:r>
        <w:rPr>
          <w:sz w:val="20"/>
          <w:szCs w:val="20"/>
        </w:rPr>
        <w:t xml:space="preserve">the four criteria (peritoneal endometriosis, </w:t>
      </w:r>
      <w:proofErr w:type="spellStart"/>
      <w:r>
        <w:rPr>
          <w:sz w:val="20"/>
          <w:szCs w:val="20"/>
        </w:rPr>
        <w:t>endometrioma</w:t>
      </w:r>
      <w:proofErr w:type="spellEnd"/>
      <w:r>
        <w:rPr>
          <w:sz w:val="20"/>
          <w:szCs w:val="20"/>
        </w:rPr>
        <w:t xml:space="preserve">, deep infiltrating endometriosis, </w:t>
      </w:r>
      <w:proofErr w:type="spellStart"/>
      <w:r>
        <w:rPr>
          <w:sz w:val="20"/>
          <w:szCs w:val="20"/>
        </w:rPr>
        <w:t>adenomyosis</w:t>
      </w:r>
      <w:proofErr w:type="spellEnd"/>
      <w:r>
        <w:rPr>
          <w:sz w:val="20"/>
          <w:szCs w:val="20"/>
        </w:rPr>
        <w:t>).</w:t>
      </w:r>
      <w:r>
        <w:rPr>
          <w:sz w:val="20"/>
          <w:szCs w:val="20"/>
        </w:rPr>
        <w:br/>
      </w:r>
      <w:r w:rsidRPr="00521669">
        <w:rPr>
          <w:sz w:val="20"/>
          <w:szCs w:val="20"/>
        </w:rPr>
        <w:t>* Due to mathematical reasons (more degrees of freedom are needed) the overlap between more than two circles cannot always correspond exactly with the number of IDs it represents.</w:t>
      </w:r>
    </w:p>
    <w:p w:rsidR="007A19D3" w:rsidRDefault="00A308DC" w:rsidP="007A19D3">
      <w:pPr>
        <w:rPr>
          <w:sz w:val="20"/>
          <w:szCs w:val="20"/>
        </w:rPr>
      </w:pPr>
      <w:r w:rsidRPr="00521669">
        <w:rPr>
          <w:sz w:val="20"/>
          <w:szCs w:val="20"/>
        </w:rPr>
        <w:t>DIE, deeply infiltrating endometriosis.</w:t>
      </w:r>
      <w:r w:rsidR="00521669" w:rsidRPr="00521669">
        <w:rPr>
          <w:sz w:val="20"/>
          <w:szCs w:val="20"/>
        </w:rPr>
        <w:br/>
      </w:r>
    </w:p>
    <w:p w:rsidR="00C60648" w:rsidRPr="007A19D3" w:rsidRDefault="00C60648" w:rsidP="007A19D3">
      <w:pPr>
        <w:rPr>
          <w:sz w:val="20"/>
          <w:szCs w:val="20"/>
        </w:rPr>
      </w:pPr>
      <w:r w:rsidRPr="00776962">
        <w:rPr>
          <w:b/>
        </w:rPr>
        <w:br w:type="page"/>
      </w:r>
    </w:p>
    <w:p w:rsidR="00DD76F2" w:rsidRPr="00921624" w:rsidRDefault="00C60648" w:rsidP="00DD76F2">
      <w:pPr>
        <w:pStyle w:val="Legends"/>
        <w:rPr>
          <w:b/>
          <w:lang w:val="en-US"/>
        </w:rPr>
      </w:pPr>
      <w:r w:rsidRPr="00921624">
        <w:rPr>
          <w:b/>
          <w:lang w:val="en-US"/>
        </w:rPr>
        <w:lastRenderedPageBreak/>
        <w:t>SUPPLEMENTARY FIGURE 3</w:t>
      </w:r>
      <w:r w:rsidR="00DD76F2" w:rsidRPr="00921624">
        <w:rPr>
          <w:b/>
          <w:lang w:val="en-US"/>
        </w:rPr>
        <w:br/>
        <w:t>Age at first diagnosis</w:t>
      </w:r>
      <w:r w:rsidR="005011FC" w:rsidRPr="00921624">
        <w:rPr>
          <w:b/>
          <w:lang w:val="en-US"/>
        </w:rPr>
        <w:t>.</w:t>
      </w:r>
    </w:p>
    <w:p w:rsidR="0006531A" w:rsidRDefault="00DD76F2" w:rsidP="00DD76F2">
      <w:pPr>
        <w:pStyle w:val="BodyTextIndent"/>
        <w:jc w:val="center"/>
      </w:pPr>
      <w:r>
        <w:rPr>
          <w:rFonts w:cs="Times New Roman"/>
          <w:noProof/>
          <w:szCs w:val="24"/>
          <w:lang w:eastAsia="en-IN"/>
        </w:rPr>
        <w:drawing>
          <wp:inline distT="0" distB="0" distL="0" distR="0">
            <wp:extent cx="4885149" cy="390687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502" cy="391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CDA" w:rsidRPr="00FB3E12" w:rsidRDefault="00E16EE9">
      <w:pPr>
        <w:spacing w:after="200" w:line="276" w:lineRule="auto"/>
        <w:rPr>
          <w:sz w:val="20"/>
          <w:szCs w:val="20"/>
        </w:rPr>
      </w:pPr>
      <w:r w:rsidRPr="00FB3E12">
        <w:rPr>
          <w:sz w:val="20"/>
          <w:szCs w:val="20"/>
        </w:rPr>
        <w:t>The analysis included all enrolled patients.</w:t>
      </w:r>
      <w:r w:rsidR="00F84DF9" w:rsidRPr="00FB3E12">
        <w:rPr>
          <w:sz w:val="20"/>
          <w:szCs w:val="20"/>
        </w:rPr>
        <w:t xml:space="preserve"> </w:t>
      </w:r>
      <w:r w:rsidRPr="00FB3E12">
        <w:rPr>
          <w:sz w:val="20"/>
          <w:szCs w:val="20"/>
        </w:rPr>
        <w:t xml:space="preserve">The </w:t>
      </w:r>
      <w:r w:rsidR="00DC0A4B">
        <w:rPr>
          <w:sz w:val="20"/>
          <w:szCs w:val="20"/>
        </w:rPr>
        <w:t xml:space="preserve">mean </w:t>
      </w:r>
      <w:r w:rsidRPr="00FB3E12">
        <w:rPr>
          <w:sz w:val="20"/>
          <w:szCs w:val="20"/>
        </w:rPr>
        <w:t>age at first diagnosis in years</w:t>
      </w:r>
      <w:r w:rsidR="00740A71" w:rsidRPr="00FB3E12">
        <w:rPr>
          <w:sz w:val="20"/>
          <w:szCs w:val="20"/>
        </w:rPr>
        <w:t xml:space="preserve"> and the 95 % CI</w:t>
      </w:r>
      <w:r w:rsidRPr="00FB3E12">
        <w:rPr>
          <w:sz w:val="20"/>
          <w:szCs w:val="20"/>
        </w:rPr>
        <w:t xml:space="preserve"> for each of the five groups</w:t>
      </w:r>
      <w:r w:rsidR="00740A71" w:rsidRPr="00FB3E12">
        <w:rPr>
          <w:sz w:val="20"/>
          <w:szCs w:val="20"/>
        </w:rPr>
        <w:t xml:space="preserve"> (</w:t>
      </w:r>
      <w:r w:rsidR="00740A71" w:rsidRPr="00FB3E12">
        <w:rPr>
          <w:sz w:val="20"/>
          <w:szCs w:val="20"/>
          <w:lang w:val="en-US"/>
        </w:rPr>
        <w:t xml:space="preserve">1, peritoneal endometriosis only; 2, peritoneal endometriosis and </w:t>
      </w:r>
      <w:proofErr w:type="spellStart"/>
      <w:r w:rsidR="00740A71" w:rsidRPr="00FB3E12">
        <w:rPr>
          <w:sz w:val="20"/>
          <w:szCs w:val="20"/>
          <w:lang w:val="en-US"/>
        </w:rPr>
        <w:t>adenomyosis</w:t>
      </w:r>
      <w:proofErr w:type="spellEnd"/>
      <w:r w:rsidR="00740A71" w:rsidRPr="00FB3E12">
        <w:rPr>
          <w:sz w:val="20"/>
          <w:szCs w:val="20"/>
          <w:lang w:val="en-US"/>
        </w:rPr>
        <w:t xml:space="preserve">; 3, </w:t>
      </w:r>
      <w:proofErr w:type="spellStart"/>
      <w:r w:rsidR="00740A71" w:rsidRPr="00FB3E12">
        <w:rPr>
          <w:sz w:val="20"/>
          <w:szCs w:val="20"/>
          <w:lang w:val="en-US"/>
        </w:rPr>
        <w:t>adenomyosis</w:t>
      </w:r>
      <w:proofErr w:type="spellEnd"/>
      <w:r w:rsidR="00740A71" w:rsidRPr="00FB3E12">
        <w:rPr>
          <w:sz w:val="20"/>
          <w:szCs w:val="20"/>
          <w:lang w:val="en-US"/>
        </w:rPr>
        <w:t xml:space="preserve"> only; 4, peritoneal and DIE-dominant; and 5, </w:t>
      </w:r>
      <w:proofErr w:type="spellStart"/>
      <w:r w:rsidR="00740A71" w:rsidRPr="00FB3E12">
        <w:rPr>
          <w:sz w:val="20"/>
          <w:szCs w:val="20"/>
          <w:lang w:val="en-US"/>
        </w:rPr>
        <w:t>endometrioma</w:t>
      </w:r>
      <w:proofErr w:type="spellEnd"/>
      <w:r w:rsidR="00740A71" w:rsidRPr="00FB3E12">
        <w:rPr>
          <w:sz w:val="20"/>
          <w:szCs w:val="20"/>
          <w:lang w:val="en-US"/>
        </w:rPr>
        <w:t>-dominant)</w:t>
      </w:r>
      <w:r w:rsidRPr="00FB3E12">
        <w:rPr>
          <w:sz w:val="20"/>
          <w:szCs w:val="20"/>
        </w:rPr>
        <w:t xml:space="preserve"> is shown. </w:t>
      </w:r>
      <w:r w:rsidR="00647799" w:rsidRPr="00FB3E12">
        <w:rPr>
          <w:b/>
          <w:sz w:val="20"/>
          <w:szCs w:val="20"/>
        </w:rPr>
        <w:br/>
      </w:r>
      <w:r w:rsidR="000F0CDA" w:rsidRPr="00FB3E12">
        <w:rPr>
          <w:b/>
          <w:sz w:val="20"/>
          <w:szCs w:val="20"/>
        </w:rPr>
        <w:br w:type="page"/>
      </w:r>
    </w:p>
    <w:p w:rsidR="00DD76F2" w:rsidRPr="00921624" w:rsidRDefault="00C60648" w:rsidP="00DD76F2">
      <w:pPr>
        <w:pStyle w:val="Legends"/>
        <w:rPr>
          <w:b/>
          <w:lang w:val="en-US"/>
        </w:rPr>
      </w:pPr>
      <w:r w:rsidRPr="00921624">
        <w:rPr>
          <w:b/>
          <w:lang w:val="en-US"/>
        </w:rPr>
        <w:lastRenderedPageBreak/>
        <w:t>SUPPLEMENTARY FIGURE 4</w:t>
      </w:r>
      <w:r w:rsidR="00DD76F2" w:rsidRPr="00921624">
        <w:rPr>
          <w:b/>
          <w:lang w:val="en-US"/>
        </w:rPr>
        <w:br/>
        <w:t>Pregnancies at first presentation</w:t>
      </w:r>
      <w:r w:rsidR="005011FC" w:rsidRPr="00921624">
        <w:rPr>
          <w:b/>
          <w:lang w:val="en-US"/>
        </w:rPr>
        <w:t>.</w:t>
      </w:r>
    </w:p>
    <w:p w:rsidR="00FB3E12" w:rsidRDefault="00DD76F2" w:rsidP="00DD76F2">
      <w:pPr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noProof/>
          <w:szCs w:val="24"/>
          <w:lang w:eastAsia="en-IN"/>
        </w:rPr>
        <w:drawing>
          <wp:inline distT="0" distB="0" distL="0" distR="0">
            <wp:extent cx="4849771" cy="3878580"/>
            <wp:effectExtent l="0" t="0" r="8255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958" cy="388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E12" w:rsidRPr="002B16C1" w:rsidRDefault="003E291B" w:rsidP="002B16C1">
      <w:pPr>
        <w:pStyle w:val="Tables"/>
        <w:spacing w:before="240"/>
        <w:rPr>
          <w:rFonts w:asciiTheme="minorHAnsi" w:hAnsiTheme="minorHAnsi" w:cstheme="minorHAnsi"/>
          <w:sz w:val="20"/>
          <w:lang w:val="en-US"/>
        </w:rPr>
      </w:pPr>
      <w:r w:rsidRPr="002B16C1">
        <w:rPr>
          <w:rFonts w:asciiTheme="minorHAnsi" w:hAnsiTheme="minorHAnsi" w:cstheme="minorHAnsi"/>
          <w:sz w:val="20"/>
          <w:lang w:val="en-US"/>
        </w:rPr>
        <w:t>The analysis included all</w:t>
      </w:r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 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patients with </w:t>
      </w:r>
      <w:r w:rsidR="003323B1" w:rsidRPr="002B16C1">
        <w:rPr>
          <w:rFonts w:asciiTheme="minorHAnsi" w:hAnsiTheme="minorHAnsi" w:cstheme="minorHAnsi"/>
          <w:sz w:val="20"/>
          <w:lang w:val="en-US"/>
        </w:rPr>
        <w:t>known pregnancy and birth rates.</w:t>
      </w:r>
      <w:r w:rsidR="002B16C1">
        <w:rPr>
          <w:rFonts w:asciiTheme="minorHAnsi" w:hAnsiTheme="minorHAnsi" w:cstheme="minorHAnsi"/>
          <w:sz w:val="20"/>
          <w:lang w:val="en-US"/>
        </w:rPr>
        <w:t xml:space="preserve"> </w:t>
      </w:r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The diagram shows the percentage distribution of the pregnancy rates within the five groups (1, peritoneal endometriosis only; 2, peritoneal endometriosis and </w:t>
      </w:r>
      <w:proofErr w:type="spellStart"/>
      <w:r w:rsidR="003323B1" w:rsidRPr="002B16C1">
        <w:rPr>
          <w:rFonts w:asciiTheme="minorHAnsi" w:hAnsiTheme="minorHAnsi" w:cstheme="minorHAnsi"/>
          <w:sz w:val="20"/>
          <w:lang w:val="en-US"/>
        </w:rPr>
        <w:t>adenomyosis</w:t>
      </w:r>
      <w:proofErr w:type="spellEnd"/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; 3, </w:t>
      </w:r>
      <w:proofErr w:type="spellStart"/>
      <w:r w:rsidR="003323B1" w:rsidRPr="002B16C1">
        <w:rPr>
          <w:rFonts w:asciiTheme="minorHAnsi" w:hAnsiTheme="minorHAnsi" w:cstheme="minorHAnsi"/>
          <w:sz w:val="20"/>
          <w:lang w:val="en-US"/>
        </w:rPr>
        <w:t>adenomyosis</w:t>
      </w:r>
      <w:proofErr w:type="spellEnd"/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 only; 4, peritoneal and DIE-dominant; and 5, </w:t>
      </w:r>
      <w:proofErr w:type="spellStart"/>
      <w:r w:rsidR="003323B1" w:rsidRPr="002B16C1">
        <w:rPr>
          <w:rFonts w:asciiTheme="minorHAnsi" w:hAnsiTheme="minorHAnsi" w:cstheme="minorHAnsi"/>
          <w:sz w:val="20"/>
          <w:lang w:val="en-US"/>
        </w:rPr>
        <w:t>endometrioma</w:t>
      </w:r>
      <w:proofErr w:type="spellEnd"/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-dominant). The </w:t>
      </w:r>
      <w:r w:rsidR="007F410A">
        <w:rPr>
          <w:rFonts w:asciiTheme="minorHAnsi" w:hAnsiTheme="minorHAnsi" w:cstheme="minorHAnsi"/>
          <w:sz w:val="20"/>
          <w:lang w:val="en-US"/>
        </w:rPr>
        <w:t>p</w:t>
      </w:r>
      <w:r w:rsidR="0092120D">
        <w:rPr>
          <w:rFonts w:asciiTheme="minorHAnsi" w:hAnsiTheme="minorHAnsi" w:cstheme="minorHAnsi"/>
          <w:sz w:val="20"/>
          <w:lang w:val="en-US"/>
        </w:rPr>
        <w:t>regnancy rates</w:t>
      </w:r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 were grouped into three categories (≥ 2 pregnancies, 1 pregnancy</w:t>
      </w:r>
      <w:r w:rsidR="007F410A">
        <w:rPr>
          <w:rFonts w:asciiTheme="minorHAnsi" w:hAnsiTheme="minorHAnsi" w:cstheme="minorHAnsi"/>
          <w:sz w:val="20"/>
          <w:lang w:val="en-US"/>
        </w:rPr>
        <w:t>, without</w:t>
      </w:r>
      <w:r w:rsidR="003323B1" w:rsidRPr="002B16C1">
        <w:rPr>
          <w:rFonts w:asciiTheme="minorHAnsi" w:hAnsiTheme="minorHAnsi" w:cstheme="minorHAnsi"/>
          <w:sz w:val="20"/>
          <w:lang w:val="en-US"/>
        </w:rPr>
        <w:t xml:space="preserve"> </w:t>
      </w:r>
      <w:r w:rsidR="007F410A">
        <w:rPr>
          <w:rFonts w:asciiTheme="minorHAnsi" w:hAnsiTheme="minorHAnsi" w:cstheme="minorHAnsi"/>
          <w:sz w:val="20"/>
          <w:lang w:val="en-US"/>
        </w:rPr>
        <w:t>pregnancy</w:t>
      </w:r>
      <w:r w:rsidR="003323B1" w:rsidRPr="002B16C1">
        <w:rPr>
          <w:rFonts w:asciiTheme="minorHAnsi" w:hAnsiTheme="minorHAnsi" w:cstheme="minorHAnsi"/>
          <w:sz w:val="20"/>
          <w:lang w:val="en-US"/>
        </w:rPr>
        <w:t>).</w:t>
      </w:r>
    </w:p>
    <w:p w:rsidR="007F15E9" w:rsidRDefault="007F15E9">
      <w:pPr>
        <w:spacing w:after="200" w:line="276" w:lineRule="auto"/>
        <w:rPr>
          <w:rFonts w:ascii="Calibri" w:hAnsi="Calibri"/>
          <w:b/>
        </w:rPr>
      </w:pPr>
      <w:r>
        <w:rPr>
          <w:b/>
        </w:rPr>
        <w:br w:type="page"/>
      </w:r>
    </w:p>
    <w:p w:rsidR="00DD76F2" w:rsidRPr="00921624" w:rsidRDefault="00C60648" w:rsidP="00DD76F2">
      <w:pPr>
        <w:pStyle w:val="Legends"/>
        <w:rPr>
          <w:b/>
          <w:lang w:val="en-US"/>
        </w:rPr>
      </w:pPr>
      <w:r w:rsidRPr="00921624">
        <w:rPr>
          <w:b/>
          <w:lang w:val="en-US"/>
        </w:rPr>
        <w:lastRenderedPageBreak/>
        <w:t>SUPPLEMENTARY FIGURE 5</w:t>
      </w:r>
      <w:r w:rsidR="00DD76F2" w:rsidRPr="00921624">
        <w:rPr>
          <w:b/>
          <w:lang w:val="en-US"/>
        </w:rPr>
        <w:br/>
        <w:t>Live births at first presentation</w:t>
      </w:r>
      <w:r w:rsidR="005011FC" w:rsidRPr="00921624">
        <w:rPr>
          <w:b/>
          <w:lang w:val="en-US"/>
        </w:rPr>
        <w:t>.</w:t>
      </w:r>
    </w:p>
    <w:p w:rsidR="00587980" w:rsidRDefault="00DD76F2" w:rsidP="00DD76F2">
      <w:pPr>
        <w:autoSpaceDE w:val="0"/>
        <w:autoSpaceDN w:val="0"/>
        <w:adjustRightInd w:val="0"/>
        <w:spacing w:line="240" w:lineRule="auto"/>
        <w:jc w:val="center"/>
        <w:rPr>
          <w:szCs w:val="24"/>
        </w:rPr>
      </w:pPr>
      <w:r>
        <w:rPr>
          <w:noProof/>
          <w:szCs w:val="24"/>
          <w:lang w:eastAsia="en-IN"/>
        </w:rPr>
        <w:drawing>
          <wp:inline distT="0" distB="0" distL="0" distR="0">
            <wp:extent cx="4907280" cy="3924572"/>
            <wp:effectExtent l="0" t="0" r="762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59" cy="401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7980" w:rsidRPr="0054517A" w:rsidRDefault="00587980" w:rsidP="0054517A">
      <w:pPr>
        <w:pStyle w:val="Tables"/>
        <w:spacing w:before="240"/>
        <w:rPr>
          <w:rFonts w:asciiTheme="minorHAnsi" w:hAnsiTheme="minorHAnsi" w:cstheme="minorHAnsi"/>
          <w:sz w:val="20"/>
          <w:lang w:val="en-US"/>
        </w:rPr>
      </w:pPr>
      <w:r w:rsidRPr="002B16C1">
        <w:rPr>
          <w:rFonts w:asciiTheme="minorHAnsi" w:hAnsiTheme="minorHAnsi" w:cstheme="minorHAnsi"/>
          <w:sz w:val="20"/>
          <w:lang w:val="en-US"/>
        </w:rPr>
        <w:t>The analysis included all patients with known pregnancy and birth rates.</w:t>
      </w:r>
      <w:r>
        <w:rPr>
          <w:rFonts w:asciiTheme="minorHAnsi" w:hAnsiTheme="minorHAnsi" w:cstheme="minorHAnsi"/>
          <w:sz w:val="20"/>
          <w:lang w:val="en-US"/>
        </w:rPr>
        <w:t xml:space="preserve"> 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The diagram shows the percentage distribution of the </w:t>
      </w:r>
      <w:r>
        <w:rPr>
          <w:rFonts w:asciiTheme="minorHAnsi" w:hAnsiTheme="minorHAnsi" w:cstheme="minorHAnsi"/>
          <w:sz w:val="20"/>
          <w:lang w:val="en-US"/>
        </w:rPr>
        <w:t>live birth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 rates within the five groups (1, peritoneal endometriosis only; 2, peritoneal endometriosis and </w:t>
      </w:r>
      <w:proofErr w:type="spellStart"/>
      <w:r w:rsidRPr="002B16C1">
        <w:rPr>
          <w:rFonts w:asciiTheme="minorHAnsi" w:hAnsiTheme="minorHAnsi" w:cstheme="minorHAnsi"/>
          <w:sz w:val="20"/>
          <w:lang w:val="en-US"/>
        </w:rPr>
        <w:t>adenomyosis</w:t>
      </w:r>
      <w:proofErr w:type="spellEnd"/>
      <w:r w:rsidRPr="002B16C1">
        <w:rPr>
          <w:rFonts w:asciiTheme="minorHAnsi" w:hAnsiTheme="minorHAnsi" w:cstheme="minorHAnsi"/>
          <w:sz w:val="20"/>
          <w:lang w:val="en-US"/>
        </w:rPr>
        <w:t xml:space="preserve">; 3, </w:t>
      </w:r>
      <w:proofErr w:type="spellStart"/>
      <w:r w:rsidRPr="002B16C1">
        <w:rPr>
          <w:rFonts w:asciiTheme="minorHAnsi" w:hAnsiTheme="minorHAnsi" w:cstheme="minorHAnsi"/>
          <w:sz w:val="20"/>
          <w:lang w:val="en-US"/>
        </w:rPr>
        <w:t>adenomyosis</w:t>
      </w:r>
      <w:proofErr w:type="spellEnd"/>
      <w:r w:rsidRPr="002B16C1">
        <w:rPr>
          <w:rFonts w:asciiTheme="minorHAnsi" w:hAnsiTheme="minorHAnsi" w:cstheme="minorHAnsi"/>
          <w:sz w:val="20"/>
          <w:lang w:val="en-US"/>
        </w:rPr>
        <w:t xml:space="preserve"> only; 4, peritoneal and DIE-dominant; and 5, </w:t>
      </w:r>
      <w:proofErr w:type="spellStart"/>
      <w:r w:rsidRPr="002B16C1">
        <w:rPr>
          <w:rFonts w:asciiTheme="minorHAnsi" w:hAnsiTheme="minorHAnsi" w:cstheme="minorHAnsi"/>
          <w:sz w:val="20"/>
          <w:lang w:val="en-US"/>
        </w:rPr>
        <w:t>endometrioma</w:t>
      </w:r>
      <w:proofErr w:type="spellEnd"/>
      <w:r w:rsidRPr="002B16C1">
        <w:rPr>
          <w:rFonts w:asciiTheme="minorHAnsi" w:hAnsiTheme="minorHAnsi" w:cstheme="minorHAnsi"/>
          <w:sz w:val="20"/>
          <w:lang w:val="en-US"/>
        </w:rPr>
        <w:t xml:space="preserve">-dominant). The </w:t>
      </w:r>
      <w:r>
        <w:rPr>
          <w:rFonts w:asciiTheme="minorHAnsi" w:hAnsiTheme="minorHAnsi" w:cstheme="minorHAnsi"/>
          <w:sz w:val="20"/>
          <w:lang w:val="en-US"/>
        </w:rPr>
        <w:t>live birth</w:t>
      </w:r>
      <w:r w:rsidR="0092120D">
        <w:rPr>
          <w:rFonts w:asciiTheme="minorHAnsi" w:hAnsiTheme="minorHAnsi" w:cstheme="minorHAnsi"/>
          <w:sz w:val="20"/>
          <w:lang w:val="en-US"/>
        </w:rPr>
        <w:t xml:space="preserve"> rates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 were grouped into three categories (≥ 2 </w:t>
      </w:r>
      <w:r w:rsidR="0054517A">
        <w:rPr>
          <w:rFonts w:asciiTheme="minorHAnsi" w:hAnsiTheme="minorHAnsi" w:cstheme="minorHAnsi"/>
          <w:sz w:val="20"/>
          <w:lang w:val="en-US"/>
        </w:rPr>
        <w:t>live births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, 1 </w:t>
      </w:r>
      <w:r w:rsidR="0054517A">
        <w:rPr>
          <w:rFonts w:asciiTheme="minorHAnsi" w:hAnsiTheme="minorHAnsi" w:cstheme="minorHAnsi"/>
          <w:sz w:val="20"/>
          <w:lang w:val="en-US"/>
        </w:rPr>
        <w:t>live birth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, </w:t>
      </w:r>
      <w:r w:rsidR="007F410A">
        <w:rPr>
          <w:rFonts w:asciiTheme="minorHAnsi" w:hAnsiTheme="minorHAnsi" w:cstheme="minorHAnsi"/>
          <w:sz w:val="20"/>
          <w:lang w:val="en-US"/>
        </w:rPr>
        <w:t>without</w:t>
      </w:r>
      <w:r w:rsidRPr="002B16C1">
        <w:rPr>
          <w:rFonts w:asciiTheme="minorHAnsi" w:hAnsiTheme="minorHAnsi" w:cstheme="minorHAnsi"/>
          <w:sz w:val="20"/>
          <w:lang w:val="en-US"/>
        </w:rPr>
        <w:t xml:space="preserve"> </w:t>
      </w:r>
      <w:r w:rsidR="0054517A">
        <w:rPr>
          <w:rFonts w:asciiTheme="minorHAnsi" w:hAnsiTheme="minorHAnsi" w:cstheme="minorHAnsi"/>
          <w:sz w:val="20"/>
          <w:lang w:val="en-US"/>
        </w:rPr>
        <w:t>live birth</w:t>
      </w:r>
      <w:r w:rsidRPr="002B16C1">
        <w:rPr>
          <w:rFonts w:asciiTheme="minorHAnsi" w:hAnsiTheme="minorHAnsi" w:cstheme="minorHAnsi"/>
          <w:sz w:val="20"/>
          <w:lang w:val="en-US"/>
        </w:rPr>
        <w:t>).</w:t>
      </w:r>
    </w:p>
    <w:sectPr w:rsidR="00587980" w:rsidRPr="0054517A" w:rsidSect="00EA506B">
      <w:headerReference w:type="default" r:id="rId13"/>
      <w:footerReference w:type="default" r:id="rId14"/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78925D" w16cid:durableId="21C8F445"/>
  <w16cid:commentId w16cid:paraId="76E0BE08" w16cid:durableId="21C8FA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0F2" w:rsidRDefault="003630F2" w:rsidP="00D96C02">
      <w:r>
        <w:separator/>
      </w:r>
    </w:p>
    <w:p w:rsidR="003630F2" w:rsidRDefault="003630F2"/>
  </w:endnote>
  <w:endnote w:type="continuationSeparator" w:id="0">
    <w:p w:rsidR="003630F2" w:rsidRDefault="003630F2" w:rsidP="00D96C02">
      <w:r>
        <w:continuationSeparator/>
      </w:r>
    </w:p>
    <w:p w:rsidR="003630F2" w:rsidRDefault="00363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embo Std"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Arial Bold">
    <w:altName w:val="Arial"/>
    <w:panose1 w:val="00000000000000000000"/>
    <w:charset w:val="59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-SemiboldItalic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toneSans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30F2" w:rsidRPr="00D96C02" w:rsidRDefault="003630F2" w:rsidP="00D96C0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0F2" w:rsidRDefault="003630F2" w:rsidP="00D96C02">
      <w:r>
        <w:separator/>
      </w:r>
    </w:p>
    <w:p w:rsidR="003630F2" w:rsidRDefault="003630F2"/>
  </w:footnote>
  <w:footnote w:type="continuationSeparator" w:id="0">
    <w:p w:rsidR="003630F2" w:rsidRDefault="003630F2" w:rsidP="00D96C02">
      <w:r>
        <w:continuationSeparator/>
      </w:r>
    </w:p>
    <w:p w:rsidR="003630F2" w:rsidRDefault="003630F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9688903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3630F2" w:rsidRPr="0072497C" w:rsidRDefault="003630F2" w:rsidP="00281C25">
        <w:pPr>
          <w:pStyle w:val="Header"/>
          <w:ind w:right="-334"/>
          <w:rPr>
            <w:sz w:val="16"/>
            <w:szCs w:val="16"/>
          </w:rPr>
        </w:pPr>
        <w:r w:rsidRPr="0072497C">
          <w:rPr>
            <w:sz w:val="16"/>
            <w:szCs w:val="16"/>
          </w:rPr>
          <w:t>Subgroups of endometriosis patients</w:t>
        </w:r>
        <w:r w:rsidRPr="0072497C">
          <w:rPr>
            <w:sz w:val="16"/>
            <w:szCs w:val="16"/>
          </w:rPr>
          <w:t> </w:t>
        </w:r>
        <w:r w:rsidRPr="0072497C">
          <w:rPr>
            <w:sz w:val="16"/>
            <w:szCs w:val="16"/>
          </w:rPr>
          <w:fldChar w:fldCharType="begin"/>
        </w:r>
        <w:r w:rsidRPr="0072497C">
          <w:rPr>
            <w:sz w:val="16"/>
            <w:szCs w:val="16"/>
          </w:rPr>
          <w:instrText xml:space="preserve"> PAGE   \* MERGEFORMAT </w:instrText>
        </w:r>
        <w:r w:rsidRPr="0072497C">
          <w:rPr>
            <w:sz w:val="16"/>
            <w:szCs w:val="16"/>
          </w:rPr>
          <w:fldChar w:fldCharType="separate"/>
        </w:r>
        <w:r w:rsidR="00181AFB">
          <w:rPr>
            <w:noProof/>
            <w:sz w:val="16"/>
            <w:szCs w:val="16"/>
          </w:rPr>
          <w:t>6</w:t>
        </w:r>
        <w:r w:rsidRPr="0072497C">
          <w:rPr>
            <w:sz w:val="16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DB8ADD8C"/>
    <w:lvl w:ilvl="0">
      <w:numFmt w:val="bullet"/>
      <w:pStyle w:val="AufzhlungStrich"/>
      <w:lvlText w:val="*"/>
      <w:lvlJc w:val="left"/>
    </w:lvl>
  </w:abstractNum>
  <w:abstractNum w:abstractNumId="1" w15:restartNumberingAfterBreak="0">
    <w:nsid w:val="05EF42B8"/>
    <w:multiLevelType w:val="hybridMultilevel"/>
    <w:tmpl w:val="179AC3BA"/>
    <w:lvl w:ilvl="0" w:tplc="C40EBD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1317C"/>
    <w:multiLevelType w:val="hybridMultilevel"/>
    <w:tmpl w:val="6292E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32190"/>
    <w:multiLevelType w:val="multilevel"/>
    <w:tmpl w:val="9F4003BC"/>
    <w:lvl w:ilvl="0">
      <w:start w:val="1"/>
      <w:numFmt w:val="bullet"/>
      <w:pStyle w:val="Listbody"/>
      <w:lvlText w:val="•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4" w15:restartNumberingAfterBreak="0">
    <w:nsid w:val="2DEE4D68"/>
    <w:multiLevelType w:val="hybridMultilevel"/>
    <w:tmpl w:val="836E899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F305B2F"/>
    <w:multiLevelType w:val="hybridMultilevel"/>
    <w:tmpl w:val="58901B40"/>
    <w:lvl w:ilvl="0" w:tplc="78641864">
      <w:start w:val="1"/>
      <w:numFmt w:val="bullet"/>
      <w:pStyle w:val="AufzhlungPunk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7E23A7"/>
    <w:multiLevelType w:val="hybridMultilevel"/>
    <w:tmpl w:val="ECF891E2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5FA03D25"/>
    <w:multiLevelType w:val="hybridMultilevel"/>
    <w:tmpl w:val="11EA9ED0"/>
    <w:lvl w:ilvl="0" w:tplc="ABB84D40">
      <w:start w:val="1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356CE"/>
    <w:multiLevelType w:val="hybridMultilevel"/>
    <w:tmpl w:val="CB7E3254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6947095A"/>
    <w:multiLevelType w:val="hybridMultilevel"/>
    <w:tmpl w:val="95882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FE487E"/>
    <w:multiLevelType w:val="hybridMultilevel"/>
    <w:tmpl w:val="8EBE7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10"/>
  </w:num>
  <w:num w:numId="5">
    <w:abstractNumId w:val="6"/>
  </w:num>
  <w:num w:numId="6">
    <w:abstractNumId w:val="8"/>
  </w:num>
  <w:num w:numId="7">
    <w:abstractNumId w:val="4"/>
  </w:num>
  <w:num w:numId="8">
    <w:abstractNumId w:val="3"/>
  </w:num>
  <w:num w:numId="9">
    <w:abstractNumId w:val="5"/>
  </w:num>
  <w:num w:numId="10">
    <w:abstractNumId w:val="0"/>
    <w:lvlOverride w:ilvl="0">
      <w:lvl w:ilvl="0">
        <w:start w:val="1"/>
        <w:numFmt w:val="bullet"/>
        <w:pStyle w:val="AufzhlungStrich"/>
        <w:lvlText w:val="– "/>
        <w:legacy w:legacy="1" w:legacySpace="0" w:legacyIndent="360"/>
        <w:lvlJc w:val="left"/>
        <w:pPr>
          <w:ind w:left="586" w:hanging="360"/>
        </w:pPr>
        <w:rPr>
          <w:rFonts w:ascii="Times" w:hAnsi="Times" w:hint="default"/>
        </w:rPr>
      </w:lvl>
    </w:lvlOverride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linkStyles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06"/>
  <w:hyphenationZone w:val="425"/>
  <w:drawingGridHorizontalSpacing w:val="12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pf0ptr98atr06e2xempa2rd25dv2z0r5s0a&quot;&gt;PAPER_0379_2018_10_22-Converted&lt;record-ids&gt;&lt;item&gt;1&lt;/item&gt;&lt;item&gt;24&lt;/item&gt;&lt;item&gt;39&lt;/item&gt;&lt;item&gt;43&lt;/item&gt;&lt;item&gt;65&lt;/item&gt;&lt;item&gt;67&lt;/item&gt;&lt;item&gt;68&lt;/item&gt;&lt;item&gt;76&lt;/item&gt;&lt;item&gt;77&lt;/item&gt;&lt;item&gt;88&lt;/item&gt;&lt;item&gt;113&lt;/item&gt;&lt;item&gt;115&lt;/item&gt;&lt;item&gt;118&lt;/item&gt;&lt;item&gt;119&lt;/item&gt;&lt;item&gt;120&lt;/item&gt;&lt;item&gt;126&lt;/item&gt;&lt;item&gt;127&lt;/item&gt;&lt;item&gt;128&lt;/item&gt;&lt;item&gt;131&lt;/item&gt;&lt;item&gt;132&lt;/item&gt;&lt;item&gt;133&lt;/item&gt;&lt;/record-ids&gt;&lt;/item&gt;&lt;/Libraries&gt;"/>
  </w:docVars>
  <w:rsids>
    <w:rsidRoot w:val="00D96C02"/>
    <w:rsid w:val="00000733"/>
    <w:rsid w:val="00002845"/>
    <w:rsid w:val="00002A55"/>
    <w:rsid w:val="00002E40"/>
    <w:rsid w:val="00005536"/>
    <w:rsid w:val="00006E11"/>
    <w:rsid w:val="00007CBA"/>
    <w:rsid w:val="00010CD1"/>
    <w:rsid w:val="00011088"/>
    <w:rsid w:val="00011236"/>
    <w:rsid w:val="00011372"/>
    <w:rsid w:val="00012EB1"/>
    <w:rsid w:val="00016AB9"/>
    <w:rsid w:val="00016D78"/>
    <w:rsid w:val="00021EC5"/>
    <w:rsid w:val="00031E4E"/>
    <w:rsid w:val="000325FF"/>
    <w:rsid w:val="0003263B"/>
    <w:rsid w:val="00041BEF"/>
    <w:rsid w:val="0004437C"/>
    <w:rsid w:val="000447B0"/>
    <w:rsid w:val="00046AF3"/>
    <w:rsid w:val="00046EC9"/>
    <w:rsid w:val="00052228"/>
    <w:rsid w:val="00053B1C"/>
    <w:rsid w:val="00056B11"/>
    <w:rsid w:val="00056E48"/>
    <w:rsid w:val="00060C77"/>
    <w:rsid w:val="00061523"/>
    <w:rsid w:val="0006394D"/>
    <w:rsid w:val="00064E5A"/>
    <w:rsid w:val="0006531A"/>
    <w:rsid w:val="0006700E"/>
    <w:rsid w:val="00070A42"/>
    <w:rsid w:val="00073FF3"/>
    <w:rsid w:val="000773D2"/>
    <w:rsid w:val="000808EE"/>
    <w:rsid w:val="000868C7"/>
    <w:rsid w:val="00090209"/>
    <w:rsid w:val="00090E87"/>
    <w:rsid w:val="000915C6"/>
    <w:rsid w:val="00096360"/>
    <w:rsid w:val="000964BD"/>
    <w:rsid w:val="00097991"/>
    <w:rsid w:val="00097BAD"/>
    <w:rsid w:val="000A10F7"/>
    <w:rsid w:val="000A1162"/>
    <w:rsid w:val="000A169C"/>
    <w:rsid w:val="000A1B25"/>
    <w:rsid w:val="000A23BE"/>
    <w:rsid w:val="000A2436"/>
    <w:rsid w:val="000A634B"/>
    <w:rsid w:val="000A7AEB"/>
    <w:rsid w:val="000B3F47"/>
    <w:rsid w:val="000C1C18"/>
    <w:rsid w:val="000C31E5"/>
    <w:rsid w:val="000C609D"/>
    <w:rsid w:val="000C6FDB"/>
    <w:rsid w:val="000D142A"/>
    <w:rsid w:val="000D2CEF"/>
    <w:rsid w:val="000D5078"/>
    <w:rsid w:val="000D7433"/>
    <w:rsid w:val="000D78AE"/>
    <w:rsid w:val="000E1864"/>
    <w:rsid w:val="000E2746"/>
    <w:rsid w:val="000E27CE"/>
    <w:rsid w:val="000E2832"/>
    <w:rsid w:val="000E3A9F"/>
    <w:rsid w:val="000E564D"/>
    <w:rsid w:val="000E5DF8"/>
    <w:rsid w:val="000F0CDA"/>
    <w:rsid w:val="000F355B"/>
    <w:rsid w:val="000F3BD0"/>
    <w:rsid w:val="000F49C5"/>
    <w:rsid w:val="000F6042"/>
    <w:rsid w:val="000F650D"/>
    <w:rsid w:val="000F6556"/>
    <w:rsid w:val="00102A75"/>
    <w:rsid w:val="00104633"/>
    <w:rsid w:val="00105FFE"/>
    <w:rsid w:val="00111252"/>
    <w:rsid w:val="00117710"/>
    <w:rsid w:val="0012026C"/>
    <w:rsid w:val="00120599"/>
    <w:rsid w:val="001206F1"/>
    <w:rsid w:val="001213D1"/>
    <w:rsid w:val="001227B6"/>
    <w:rsid w:val="00123651"/>
    <w:rsid w:val="00124CAD"/>
    <w:rsid w:val="00124F2A"/>
    <w:rsid w:val="00126216"/>
    <w:rsid w:val="00130A81"/>
    <w:rsid w:val="00131149"/>
    <w:rsid w:val="00131C89"/>
    <w:rsid w:val="00131E6A"/>
    <w:rsid w:val="001323C4"/>
    <w:rsid w:val="00134290"/>
    <w:rsid w:val="00135875"/>
    <w:rsid w:val="00142863"/>
    <w:rsid w:val="00142E94"/>
    <w:rsid w:val="00143C61"/>
    <w:rsid w:val="00145AAD"/>
    <w:rsid w:val="00153519"/>
    <w:rsid w:val="0015409F"/>
    <w:rsid w:val="001562DF"/>
    <w:rsid w:val="00156FE3"/>
    <w:rsid w:val="00161962"/>
    <w:rsid w:val="00161E55"/>
    <w:rsid w:val="0016420C"/>
    <w:rsid w:val="00164A7A"/>
    <w:rsid w:val="0016580D"/>
    <w:rsid w:val="00165D71"/>
    <w:rsid w:val="00167123"/>
    <w:rsid w:val="00167F40"/>
    <w:rsid w:val="00167FEB"/>
    <w:rsid w:val="001703AC"/>
    <w:rsid w:val="00171AEA"/>
    <w:rsid w:val="0017204A"/>
    <w:rsid w:val="001725EB"/>
    <w:rsid w:val="00173A33"/>
    <w:rsid w:val="001746EC"/>
    <w:rsid w:val="001809EF"/>
    <w:rsid w:val="00181AFB"/>
    <w:rsid w:val="00182CA7"/>
    <w:rsid w:val="001835F0"/>
    <w:rsid w:val="00184B79"/>
    <w:rsid w:val="001863B6"/>
    <w:rsid w:val="001979A9"/>
    <w:rsid w:val="001A2B59"/>
    <w:rsid w:val="001A42E8"/>
    <w:rsid w:val="001A49FE"/>
    <w:rsid w:val="001A774D"/>
    <w:rsid w:val="001B0CCB"/>
    <w:rsid w:val="001B4176"/>
    <w:rsid w:val="001B7C8B"/>
    <w:rsid w:val="001C0D87"/>
    <w:rsid w:val="001C540C"/>
    <w:rsid w:val="001C79DD"/>
    <w:rsid w:val="001D0310"/>
    <w:rsid w:val="001D5634"/>
    <w:rsid w:val="001D7935"/>
    <w:rsid w:val="001E05D8"/>
    <w:rsid w:val="001E1217"/>
    <w:rsid w:val="001E12E5"/>
    <w:rsid w:val="001E29DD"/>
    <w:rsid w:val="001E5BA4"/>
    <w:rsid w:val="001E5E3E"/>
    <w:rsid w:val="001F03C0"/>
    <w:rsid w:val="001F4264"/>
    <w:rsid w:val="001F535F"/>
    <w:rsid w:val="001F7B20"/>
    <w:rsid w:val="002002BD"/>
    <w:rsid w:val="00200907"/>
    <w:rsid w:val="00201711"/>
    <w:rsid w:val="00201AF8"/>
    <w:rsid w:val="00203FE7"/>
    <w:rsid w:val="00212576"/>
    <w:rsid w:val="00216EAC"/>
    <w:rsid w:val="00217748"/>
    <w:rsid w:val="00220AE0"/>
    <w:rsid w:val="00223954"/>
    <w:rsid w:val="00224EA2"/>
    <w:rsid w:val="00224FE9"/>
    <w:rsid w:val="00225D46"/>
    <w:rsid w:val="00232B22"/>
    <w:rsid w:val="00236D22"/>
    <w:rsid w:val="002403FD"/>
    <w:rsid w:val="0024794A"/>
    <w:rsid w:val="00251C10"/>
    <w:rsid w:val="002520BF"/>
    <w:rsid w:val="0025320A"/>
    <w:rsid w:val="002542B7"/>
    <w:rsid w:val="00254346"/>
    <w:rsid w:val="00254979"/>
    <w:rsid w:val="00256B8D"/>
    <w:rsid w:val="00260F8C"/>
    <w:rsid w:val="00262454"/>
    <w:rsid w:val="002628D0"/>
    <w:rsid w:val="00263543"/>
    <w:rsid w:val="0026715E"/>
    <w:rsid w:val="00267E82"/>
    <w:rsid w:val="0027045E"/>
    <w:rsid w:val="00271C6C"/>
    <w:rsid w:val="00272371"/>
    <w:rsid w:val="00273F33"/>
    <w:rsid w:val="00280A80"/>
    <w:rsid w:val="00281C25"/>
    <w:rsid w:val="00283402"/>
    <w:rsid w:val="00283AE7"/>
    <w:rsid w:val="00284C30"/>
    <w:rsid w:val="0029275B"/>
    <w:rsid w:val="00293FC5"/>
    <w:rsid w:val="00296379"/>
    <w:rsid w:val="002B16C1"/>
    <w:rsid w:val="002B2CA1"/>
    <w:rsid w:val="002B4FD9"/>
    <w:rsid w:val="002C01EE"/>
    <w:rsid w:val="002C0C96"/>
    <w:rsid w:val="002C21DD"/>
    <w:rsid w:val="002C2F4D"/>
    <w:rsid w:val="002C3092"/>
    <w:rsid w:val="002C3F8E"/>
    <w:rsid w:val="002C54A5"/>
    <w:rsid w:val="002D161E"/>
    <w:rsid w:val="002E0D1C"/>
    <w:rsid w:val="002E0F6B"/>
    <w:rsid w:val="002E2429"/>
    <w:rsid w:val="002E37F3"/>
    <w:rsid w:val="002E43F8"/>
    <w:rsid w:val="002E4892"/>
    <w:rsid w:val="002E65D6"/>
    <w:rsid w:val="002E66C1"/>
    <w:rsid w:val="002F0B24"/>
    <w:rsid w:val="002F11E0"/>
    <w:rsid w:val="002F3195"/>
    <w:rsid w:val="002F5EFE"/>
    <w:rsid w:val="002F6E9E"/>
    <w:rsid w:val="002F77A2"/>
    <w:rsid w:val="00300884"/>
    <w:rsid w:val="003018AB"/>
    <w:rsid w:val="00304D7A"/>
    <w:rsid w:val="0030557C"/>
    <w:rsid w:val="00305F37"/>
    <w:rsid w:val="00312AC6"/>
    <w:rsid w:val="003143DE"/>
    <w:rsid w:val="003200A6"/>
    <w:rsid w:val="00320EC3"/>
    <w:rsid w:val="0032223F"/>
    <w:rsid w:val="00323B83"/>
    <w:rsid w:val="0032609B"/>
    <w:rsid w:val="003323B1"/>
    <w:rsid w:val="00340745"/>
    <w:rsid w:val="0034083E"/>
    <w:rsid w:val="00341E46"/>
    <w:rsid w:val="0034412C"/>
    <w:rsid w:val="00346BF3"/>
    <w:rsid w:val="00347820"/>
    <w:rsid w:val="00353273"/>
    <w:rsid w:val="00354EB0"/>
    <w:rsid w:val="00355CC9"/>
    <w:rsid w:val="003560D7"/>
    <w:rsid w:val="00356284"/>
    <w:rsid w:val="00357781"/>
    <w:rsid w:val="003602D8"/>
    <w:rsid w:val="003630F2"/>
    <w:rsid w:val="00365BB7"/>
    <w:rsid w:val="00365F0F"/>
    <w:rsid w:val="00367A91"/>
    <w:rsid w:val="00371A1A"/>
    <w:rsid w:val="0037251D"/>
    <w:rsid w:val="003865E0"/>
    <w:rsid w:val="00387017"/>
    <w:rsid w:val="00387192"/>
    <w:rsid w:val="003912F2"/>
    <w:rsid w:val="00391A36"/>
    <w:rsid w:val="0039232E"/>
    <w:rsid w:val="00394859"/>
    <w:rsid w:val="00395622"/>
    <w:rsid w:val="00395866"/>
    <w:rsid w:val="00395DC8"/>
    <w:rsid w:val="00396118"/>
    <w:rsid w:val="00396243"/>
    <w:rsid w:val="003973CC"/>
    <w:rsid w:val="0039742B"/>
    <w:rsid w:val="003A13FF"/>
    <w:rsid w:val="003A25BD"/>
    <w:rsid w:val="003A3FD4"/>
    <w:rsid w:val="003A62CC"/>
    <w:rsid w:val="003B00ED"/>
    <w:rsid w:val="003B09F0"/>
    <w:rsid w:val="003B42A8"/>
    <w:rsid w:val="003B4B9C"/>
    <w:rsid w:val="003B5E54"/>
    <w:rsid w:val="003B6046"/>
    <w:rsid w:val="003B62EF"/>
    <w:rsid w:val="003B7DD3"/>
    <w:rsid w:val="003C02B0"/>
    <w:rsid w:val="003C15DD"/>
    <w:rsid w:val="003C33AF"/>
    <w:rsid w:val="003C3AB6"/>
    <w:rsid w:val="003C593D"/>
    <w:rsid w:val="003D1938"/>
    <w:rsid w:val="003D3BFA"/>
    <w:rsid w:val="003D5101"/>
    <w:rsid w:val="003D7F3E"/>
    <w:rsid w:val="003E1DC6"/>
    <w:rsid w:val="003E291B"/>
    <w:rsid w:val="003E3906"/>
    <w:rsid w:val="003E4062"/>
    <w:rsid w:val="003E44EA"/>
    <w:rsid w:val="003E4FB8"/>
    <w:rsid w:val="003E7591"/>
    <w:rsid w:val="003F0C81"/>
    <w:rsid w:val="003F0F19"/>
    <w:rsid w:val="003F3579"/>
    <w:rsid w:val="003F7F83"/>
    <w:rsid w:val="00400FCB"/>
    <w:rsid w:val="004050EE"/>
    <w:rsid w:val="0040512D"/>
    <w:rsid w:val="00411D1F"/>
    <w:rsid w:val="00412DD9"/>
    <w:rsid w:val="00412F51"/>
    <w:rsid w:val="00414A80"/>
    <w:rsid w:val="00427A3B"/>
    <w:rsid w:val="00430F8A"/>
    <w:rsid w:val="00431476"/>
    <w:rsid w:val="00432B3E"/>
    <w:rsid w:val="00437248"/>
    <w:rsid w:val="004377A9"/>
    <w:rsid w:val="004413D9"/>
    <w:rsid w:val="004442C3"/>
    <w:rsid w:val="004454CC"/>
    <w:rsid w:val="00447536"/>
    <w:rsid w:val="00447D7D"/>
    <w:rsid w:val="00447E7B"/>
    <w:rsid w:val="00451EB1"/>
    <w:rsid w:val="00454A06"/>
    <w:rsid w:val="00454A33"/>
    <w:rsid w:val="00454D7B"/>
    <w:rsid w:val="00455449"/>
    <w:rsid w:val="00455EB0"/>
    <w:rsid w:val="004566AB"/>
    <w:rsid w:val="004611D7"/>
    <w:rsid w:val="00464EDA"/>
    <w:rsid w:val="00465DFC"/>
    <w:rsid w:val="00465FA9"/>
    <w:rsid w:val="004715FC"/>
    <w:rsid w:val="00471E1D"/>
    <w:rsid w:val="00473A01"/>
    <w:rsid w:val="00473AA5"/>
    <w:rsid w:val="00481C15"/>
    <w:rsid w:val="004820F6"/>
    <w:rsid w:val="004822B5"/>
    <w:rsid w:val="00483405"/>
    <w:rsid w:val="00484505"/>
    <w:rsid w:val="004846C2"/>
    <w:rsid w:val="00492D52"/>
    <w:rsid w:val="004A11B9"/>
    <w:rsid w:val="004A2FDD"/>
    <w:rsid w:val="004A6C8A"/>
    <w:rsid w:val="004B419E"/>
    <w:rsid w:val="004B6228"/>
    <w:rsid w:val="004B773A"/>
    <w:rsid w:val="004B7F58"/>
    <w:rsid w:val="004C1DC6"/>
    <w:rsid w:val="004C2B6E"/>
    <w:rsid w:val="004C3FE3"/>
    <w:rsid w:val="004C4049"/>
    <w:rsid w:val="004C4A13"/>
    <w:rsid w:val="004D0461"/>
    <w:rsid w:val="004D10BD"/>
    <w:rsid w:val="004D196C"/>
    <w:rsid w:val="004D211B"/>
    <w:rsid w:val="004D4071"/>
    <w:rsid w:val="004D522F"/>
    <w:rsid w:val="004D52D3"/>
    <w:rsid w:val="004D7AFC"/>
    <w:rsid w:val="004E096D"/>
    <w:rsid w:val="004E0B28"/>
    <w:rsid w:val="004E2240"/>
    <w:rsid w:val="004E2D9E"/>
    <w:rsid w:val="004E3098"/>
    <w:rsid w:val="004E33C7"/>
    <w:rsid w:val="004E3B57"/>
    <w:rsid w:val="004E508F"/>
    <w:rsid w:val="004E5F5A"/>
    <w:rsid w:val="004E789D"/>
    <w:rsid w:val="004F0854"/>
    <w:rsid w:val="004F300C"/>
    <w:rsid w:val="004F3A58"/>
    <w:rsid w:val="004F442D"/>
    <w:rsid w:val="005011FC"/>
    <w:rsid w:val="00501B09"/>
    <w:rsid w:val="00506369"/>
    <w:rsid w:val="00510AF2"/>
    <w:rsid w:val="00512F62"/>
    <w:rsid w:val="0051495A"/>
    <w:rsid w:val="00515349"/>
    <w:rsid w:val="00521669"/>
    <w:rsid w:val="005235CF"/>
    <w:rsid w:val="00524D93"/>
    <w:rsid w:val="00525130"/>
    <w:rsid w:val="00525344"/>
    <w:rsid w:val="005279AF"/>
    <w:rsid w:val="00531B28"/>
    <w:rsid w:val="00532448"/>
    <w:rsid w:val="0053279B"/>
    <w:rsid w:val="00535D58"/>
    <w:rsid w:val="0054252C"/>
    <w:rsid w:val="00542DF8"/>
    <w:rsid w:val="005441B6"/>
    <w:rsid w:val="0054470C"/>
    <w:rsid w:val="0054517A"/>
    <w:rsid w:val="0055254C"/>
    <w:rsid w:val="00554730"/>
    <w:rsid w:val="00554C25"/>
    <w:rsid w:val="005561D0"/>
    <w:rsid w:val="00556379"/>
    <w:rsid w:val="00556DF3"/>
    <w:rsid w:val="00564E86"/>
    <w:rsid w:val="0058051B"/>
    <w:rsid w:val="00582CC1"/>
    <w:rsid w:val="00584C2A"/>
    <w:rsid w:val="005850D9"/>
    <w:rsid w:val="00585366"/>
    <w:rsid w:val="005858FF"/>
    <w:rsid w:val="00585A31"/>
    <w:rsid w:val="005872A9"/>
    <w:rsid w:val="005877EC"/>
    <w:rsid w:val="00587980"/>
    <w:rsid w:val="00592E7B"/>
    <w:rsid w:val="005945B9"/>
    <w:rsid w:val="00596099"/>
    <w:rsid w:val="0059661C"/>
    <w:rsid w:val="005971AA"/>
    <w:rsid w:val="005A148D"/>
    <w:rsid w:val="005B0217"/>
    <w:rsid w:val="005B20EE"/>
    <w:rsid w:val="005B67FA"/>
    <w:rsid w:val="005C1192"/>
    <w:rsid w:val="005C314E"/>
    <w:rsid w:val="005C3869"/>
    <w:rsid w:val="005C4BF6"/>
    <w:rsid w:val="005C5AEE"/>
    <w:rsid w:val="005C5D8F"/>
    <w:rsid w:val="005D1D37"/>
    <w:rsid w:val="005D346B"/>
    <w:rsid w:val="005D3AAF"/>
    <w:rsid w:val="005D543F"/>
    <w:rsid w:val="005D56D5"/>
    <w:rsid w:val="005D58BA"/>
    <w:rsid w:val="005E064C"/>
    <w:rsid w:val="005E0CC1"/>
    <w:rsid w:val="005E56C2"/>
    <w:rsid w:val="005E60C9"/>
    <w:rsid w:val="005F0A2B"/>
    <w:rsid w:val="005F2ACD"/>
    <w:rsid w:val="005F5F25"/>
    <w:rsid w:val="005F67EA"/>
    <w:rsid w:val="005F6CAC"/>
    <w:rsid w:val="006028AA"/>
    <w:rsid w:val="00602E4A"/>
    <w:rsid w:val="006056F9"/>
    <w:rsid w:val="00606741"/>
    <w:rsid w:val="00606EE7"/>
    <w:rsid w:val="006102A1"/>
    <w:rsid w:val="006109BA"/>
    <w:rsid w:val="00615015"/>
    <w:rsid w:val="006175A2"/>
    <w:rsid w:val="006238E6"/>
    <w:rsid w:val="0062466C"/>
    <w:rsid w:val="006246D5"/>
    <w:rsid w:val="006246E6"/>
    <w:rsid w:val="00631546"/>
    <w:rsid w:val="00631B87"/>
    <w:rsid w:val="00633DAF"/>
    <w:rsid w:val="006342CB"/>
    <w:rsid w:val="00636260"/>
    <w:rsid w:val="006404E9"/>
    <w:rsid w:val="00641918"/>
    <w:rsid w:val="006439CE"/>
    <w:rsid w:val="00646F4A"/>
    <w:rsid w:val="00647799"/>
    <w:rsid w:val="00650832"/>
    <w:rsid w:val="006531D3"/>
    <w:rsid w:val="006536AC"/>
    <w:rsid w:val="00654A02"/>
    <w:rsid w:val="00654CBE"/>
    <w:rsid w:val="00655780"/>
    <w:rsid w:val="00656DC6"/>
    <w:rsid w:val="0065789F"/>
    <w:rsid w:val="0066410D"/>
    <w:rsid w:val="00666EA5"/>
    <w:rsid w:val="0066743C"/>
    <w:rsid w:val="00670F7C"/>
    <w:rsid w:val="006737AE"/>
    <w:rsid w:val="006742E3"/>
    <w:rsid w:val="00675344"/>
    <w:rsid w:val="0067563A"/>
    <w:rsid w:val="00680B8D"/>
    <w:rsid w:val="0068189A"/>
    <w:rsid w:val="006839A4"/>
    <w:rsid w:val="00690CD2"/>
    <w:rsid w:val="006935A1"/>
    <w:rsid w:val="006958D7"/>
    <w:rsid w:val="006975DE"/>
    <w:rsid w:val="00697C23"/>
    <w:rsid w:val="006A11E9"/>
    <w:rsid w:val="006A2FF9"/>
    <w:rsid w:val="006B1C45"/>
    <w:rsid w:val="006B349F"/>
    <w:rsid w:val="006B4B66"/>
    <w:rsid w:val="006B57A0"/>
    <w:rsid w:val="006B7437"/>
    <w:rsid w:val="006C0428"/>
    <w:rsid w:val="006C49DF"/>
    <w:rsid w:val="006C5805"/>
    <w:rsid w:val="006C6BEF"/>
    <w:rsid w:val="006D34CB"/>
    <w:rsid w:val="006D4865"/>
    <w:rsid w:val="006D575A"/>
    <w:rsid w:val="006D6206"/>
    <w:rsid w:val="006E1087"/>
    <w:rsid w:val="006E1555"/>
    <w:rsid w:val="006E4C9F"/>
    <w:rsid w:val="00706D97"/>
    <w:rsid w:val="007076C6"/>
    <w:rsid w:val="007143D0"/>
    <w:rsid w:val="007148A9"/>
    <w:rsid w:val="00715C35"/>
    <w:rsid w:val="007209C6"/>
    <w:rsid w:val="007242C8"/>
    <w:rsid w:val="0072497C"/>
    <w:rsid w:val="00724E54"/>
    <w:rsid w:val="00731233"/>
    <w:rsid w:val="0073308E"/>
    <w:rsid w:val="00740A71"/>
    <w:rsid w:val="00747B01"/>
    <w:rsid w:val="00747DC9"/>
    <w:rsid w:val="0075147C"/>
    <w:rsid w:val="00752DDB"/>
    <w:rsid w:val="00753425"/>
    <w:rsid w:val="00753A66"/>
    <w:rsid w:val="007565CC"/>
    <w:rsid w:val="00756B07"/>
    <w:rsid w:val="00765A7F"/>
    <w:rsid w:val="00776962"/>
    <w:rsid w:val="00776E0B"/>
    <w:rsid w:val="00777567"/>
    <w:rsid w:val="00777DB2"/>
    <w:rsid w:val="00777DC3"/>
    <w:rsid w:val="00781B9E"/>
    <w:rsid w:val="00781F79"/>
    <w:rsid w:val="00784B33"/>
    <w:rsid w:val="00784CFE"/>
    <w:rsid w:val="007860F9"/>
    <w:rsid w:val="0078709E"/>
    <w:rsid w:val="007871CA"/>
    <w:rsid w:val="00787914"/>
    <w:rsid w:val="00791784"/>
    <w:rsid w:val="00791F99"/>
    <w:rsid w:val="00792D61"/>
    <w:rsid w:val="007A0C1C"/>
    <w:rsid w:val="007A19D3"/>
    <w:rsid w:val="007A1D46"/>
    <w:rsid w:val="007A21C0"/>
    <w:rsid w:val="007A29F1"/>
    <w:rsid w:val="007A5301"/>
    <w:rsid w:val="007A53BB"/>
    <w:rsid w:val="007B4457"/>
    <w:rsid w:val="007C0E9D"/>
    <w:rsid w:val="007C4D59"/>
    <w:rsid w:val="007C5EF2"/>
    <w:rsid w:val="007C68E0"/>
    <w:rsid w:val="007C7086"/>
    <w:rsid w:val="007E2A4D"/>
    <w:rsid w:val="007E3061"/>
    <w:rsid w:val="007E49C0"/>
    <w:rsid w:val="007E58A5"/>
    <w:rsid w:val="007F15E9"/>
    <w:rsid w:val="007F2071"/>
    <w:rsid w:val="007F2202"/>
    <w:rsid w:val="007F410A"/>
    <w:rsid w:val="007F558F"/>
    <w:rsid w:val="007F60EA"/>
    <w:rsid w:val="007F7DD5"/>
    <w:rsid w:val="008014CF"/>
    <w:rsid w:val="008017BC"/>
    <w:rsid w:val="008023AC"/>
    <w:rsid w:val="00803BCE"/>
    <w:rsid w:val="008054D8"/>
    <w:rsid w:val="00806958"/>
    <w:rsid w:val="008125BB"/>
    <w:rsid w:val="008153DE"/>
    <w:rsid w:val="00815D19"/>
    <w:rsid w:val="00816117"/>
    <w:rsid w:val="00820357"/>
    <w:rsid w:val="00820AEB"/>
    <w:rsid w:val="00825ABC"/>
    <w:rsid w:val="00826C37"/>
    <w:rsid w:val="00830BC6"/>
    <w:rsid w:val="008314EA"/>
    <w:rsid w:val="00834AA9"/>
    <w:rsid w:val="008454C8"/>
    <w:rsid w:val="00850DAA"/>
    <w:rsid w:val="00851A58"/>
    <w:rsid w:val="00852C19"/>
    <w:rsid w:val="00854A47"/>
    <w:rsid w:val="008561C0"/>
    <w:rsid w:val="00857E87"/>
    <w:rsid w:val="0086246F"/>
    <w:rsid w:val="008627C8"/>
    <w:rsid w:val="00865625"/>
    <w:rsid w:val="0086651A"/>
    <w:rsid w:val="0087114D"/>
    <w:rsid w:val="008712DF"/>
    <w:rsid w:val="00877E64"/>
    <w:rsid w:val="0088260B"/>
    <w:rsid w:val="008856E7"/>
    <w:rsid w:val="00885EFC"/>
    <w:rsid w:val="008913C4"/>
    <w:rsid w:val="00891DA6"/>
    <w:rsid w:val="00892BC8"/>
    <w:rsid w:val="008930E4"/>
    <w:rsid w:val="008A04C6"/>
    <w:rsid w:val="008A09C9"/>
    <w:rsid w:val="008A1698"/>
    <w:rsid w:val="008A56B5"/>
    <w:rsid w:val="008A6C46"/>
    <w:rsid w:val="008A767D"/>
    <w:rsid w:val="008B00D7"/>
    <w:rsid w:val="008B0885"/>
    <w:rsid w:val="008B1B62"/>
    <w:rsid w:val="008B40B0"/>
    <w:rsid w:val="008B578C"/>
    <w:rsid w:val="008B5F30"/>
    <w:rsid w:val="008C144E"/>
    <w:rsid w:val="008C1454"/>
    <w:rsid w:val="008C1732"/>
    <w:rsid w:val="008C544E"/>
    <w:rsid w:val="008C644C"/>
    <w:rsid w:val="008D0EA4"/>
    <w:rsid w:val="008E080B"/>
    <w:rsid w:val="008E623C"/>
    <w:rsid w:val="008E6620"/>
    <w:rsid w:val="008F0A24"/>
    <w:rsid w:val="008F112D"/>
    <w:rsid w:val="008F2DC4"/>
    <w:rsid w:val="008F33D4"/>
    <w:rsid w:val="008F3DCA"/>
    <w:rsid w:val="00900A98"/>
    <w:rsid w:val="009028C2"/>
    <w:rsid w:val="00902CD3"/>
    <w:rsid w:val="0090423A"/>
    <w:rsid w:val="00905018"/>
    <w:rsid w:val="00906D0A"/>
    <w:rsid w:val="0091389F"/>
    <w:rsid w:val="00913A23"/>
    <w:rsid w:val="00920C72"/>
    <w:rsid w:val="0092120D"/>
    <w:rsid w:val="00921624"/>
    <w:rsid w:val="0092456A"/>
    <w:rsid w:val="00925320"/>
    <w:rsid w:val="009268A0"/>
    <w:rsid w:val="00926EB0"/>
    <w:rsid w:val="00935699"/>
    <w:rsid w:val="00935BB9"/>
    <w:rsid w:val="00935C6E"/>
    <w:rsid w:val="009368DD"/>
    <w:rsid w:val="009375D4"/>
    <w:rsid w:val="0094050E"/>
    <w:rsid w:val="00940CA2"/>
    <w:rsid w:val="00941C9A"/>
    <w:rsid w:val="00941F3E"/>
    <w:rsid w:val="00943338"/>
    <w:rsid w:val="009454FB"/>
    <w:rsid w:val="00950A38"/>
    <w:rsid w:val="009562C9"/>
    <w:rsid w:val="0095760E"/>
    <w:rsid w:val="0096222C"/>
    <w:rsid w:val="0096292F"/>
    <w:rsid w:val="00963D4D"/>
    <w:rsid w:val="0096409F"/>
    <w:rsid w:val="00964347"/>
    <w:rsid w:val="009644A9"/>
    <w:rsid w:val="00964A11"/>
    <w:rsid w:val="00964C01"/>
    <w:rsid w:val="00965219"/>
    <w:rsid w:val="00967DDC"/>
    <w:rsid w:val="00975BC4"/>
    <w:rsid w:val="00980738"/>
    <w:rsid w:val="009807AD"/>
    <w:rsid w:val="00980AD7"/>
    <w:rsid w:val="00980DE1"/>
    <w:rsid w:val="009829B7"/>
    <w:rsid w:val="009839A3"/>
    <w:rsid w:val="00985FB1"/>
    <w:rsid w:val="00987F96"/>
    <w:rsid w:val="00990BFF"/>
    <w:rsid w:val="00991350"/>
    <w:rsid w:val="00993513"/>
    <w:rsid w:val="0099457C"/>
    <w:rsid w:val="00995873"/>
    <w:rsid w:val="009974F9"/>
    <w:rsid w:val="009A0714"/>
    <w:rsid w:val="009A1F1E"/>
    <w:rsid w:val="009A25E1"/>
    <w:rsid w:val="009A2889"/>
    <w:rsid w:val="009A6BE8"/>
    <w:rsid w:val="009B0FF7"/>
    <w:rsid w:val="009B72D2"/>
    <w:rsid w:val="009B7814"/>
    <w:rsid w:val="009C1387"/>
    <w:rsid w:val="009C3751"/>
    <w:rsid w:val="009C439F"/>
    <w:rsid w:val="009C48BD"/>
    <w:rsid w:val="009C76DF"/>
    <w:rsid w:val="009D1F11"/>
    <w:rsid w:val="009D2099"/>
    <w:rsid w:val="009D36A2"/>
    <w:rsid w:val="009D36CC"/>
    <w:rsid w:val="009D3B21"/>
    <w:rsid w:val="009E0B9D"/>
    <w:rsid w:val="009E10B2"/>
    <w:rsid w:val="009E66A2"/>
    <w:rsid w:val="009F0A7C"/>
    <w:rsid w:val="009F2722"/>
    <w:rsid w:val="009F358C"/>
    <w:rsid w:val="009F4F85"/>
    <w:rsid w:val="009F6547"/>
    <w:rsid w:val="009F69C7"/>
    <w:rsid w:val="00A04CC7"/>
    <w:rsid w:val="00A07639"/>
    <w:rsid w:val="00A07AEC"/>
    <w:rsid w:val="00A111E8"/>
    <w:rsid w:val="00A11B63"/>
    <w:rsid w:val="00A17754"/>
    <w:rsid w:val="00A1787B"/>
    <w:rsid w:val="00A25E0D"/>
    <w:rsid w:val="00A308DC"/>
    <w:rsid w:val="00A3243C"/>
    <w:rsid w:val="00A35FDF"/>
    <w:rsid w:val="00A405C2"/>
    <w:rsid w:val="00A40B0E"/>
    <w:rsid w:val="00A41C51"/>
    <w:rsid w:val="00A44081"/>
    <w:rsid w:val="00A44C74"/>
    <w:rsid w:val="00A452FB"/>
    <w:rsid w:val="00A46177"/>
    <w:rsid w:val="00A602E6"/>
    <w:rsid w:val="00A6501F"/>
    <w:rsid w:val="00A66D80"/>
    <w:rsid w:val="00A70636"/>
    <w:rsid w:val="00A70FB4"/>
    <w:rsid w:val="00A73B7E"/>
    <w:rsid w:val="00A74CC0"/>
    <w:rsid w:val="00A7739E"/>
    <w:rsid w:val="00A85272"/>
    <w:rsid w:val="00A8637A"/>
    <w:rsid w:val="00A8693C"/>
    <w:rsid w:val="00A910B9"/>
    <w:rsid w:val="00A9272A"/>
    <w:rsid w:val="00A939BB"/>
    <w:rsid w:val="00A95B09"/>
    <w:rsid w:val="00A96CB6"/>
    <w:rsid w:val="00AA47EB"/>
    <w:rsid w:val="00AA630E"/>
    <w:rsid w:val="00AA649A"/>
    <w:rsid w:val="00AA6A00"/>
    <w:rsid w:val="00AB53D9"/>
    <w:rsid w:val="00AB54D1"/>
    <w:rsid w:val="00AB61C4"/>
    <w:rsid w:val="00AB6BCF"/>
    <w:rsid w:val="00AB775B"/>
    <w:rsid w:val="00AB7C02"/>
    <w:rsid w:val="00AC053D"/>
    <w:rsid w:val="00AC451C"/>
    <w:rsid w:val="00AC7A02"/>
    <w:rsid w:val="00AD1B1E"/>
    <w:rsid w:val="00AD1E8E"/>
    <w:rsid w:val="00AD2A07"/>
    <w:rsid w:val="00AD33B2"/>
    <w:rsid w:val="00AD4986"/>
    <w:rsid w:val="00AD6A63"/>
    <w:rsid w:val="00AD6B56"/>
    <w:rsid w:val="00AD7362"/>
    <w:rsid w:val="00AE1731"/>
    <w:rsid w:val="00AE631F"/>
    <w:rsid w:val="00AE72EB"/>
    <w:rsid w:val="00AF1027"/>
    <w:rsid w:val="00AF152D"/>
    <w:rsid w:val="00AF5A72"/>
    <w:rsid w:val="00AF5A89"/>
    <w:rsid w:val="00AF607E"/>
    <w:rsid w:val="00AF6177"/>
    <w:rsid w:val="00AF73E0"/>
    <w:rsid w:val="00B00649"/>
    <w:rsid w:val="00B006EC"/>
    <w:rsid w:val="00B011C9"/>
    <w:rsid w:val="00B05E4F"/>
    <w:rsid w:val="00B103A1"/>
    <w:rsid w:val="00B129EE"/>
    <w:rsid w:val="00B1374D"/>
    <w:rsid w:val="00B14F6F"/>
    <w:rsid w:val="00B1737A"/>
    <w:rsid w:val="00B210DA"/>
    <w:rsid w:val="00B211B4"/>
    <w:rsid w:val="00B224D5"/>
    <w:rsid w:val="00B22ED4"/>
    <w:rsid w:val="00B23FAB"/>
    <w:rsid w:val="00B30220"/>
    <w:rsid w:val="00B32035"/>
    <w:rsid w:val="00B400BD"/>
    <w:rsid w:val="00B4082E"/>
    <w:rsid w:val="00B431D7"/>
    <w:rsid w:val="00B451DE"/>
    <w:rsid w:val="00B517BE"/>
    <w:rsid w:val="00B5210C"/>
    <w:rsid w:val="00B5421D"/>
    <w:rsid w:val="00B5557B"/>
    <w:rsid w:val="00B56335"/>
    <w:rsid w:val="00B57A87"/>
    <w:rsid w:val="00B6157F"/>
    <w:rsid w:val="00B62104"/>
    <w:rsid w:val="00B6416A"/>
    <w:rsid w:val="00B6759B"/>
    <w:rsid w:val="00B67E7C"/>
    <w:rsid w:val="00B7071B"/>
    <w:rsid w:val="00B7273E"/>
    <w:rsid w:val="00B74AD2"/>
    <w:rsid w:val="00B76077"/>
    <w:rsid w:val="00B86D48"/>
    <w:rsid w:val="00B874D3"/>
    <w:rsid w:val="00B87EC4"/>
    <w:rsid w:val="00B9109A"/>
    <w:rsid w:val="00B9159A"/>
    <w:rsid w:val="00B923D6"/>
    <w:rsid w:val="00B93756"/>
    <w:rsid w:val="00B96447"/>
    <w:rsid w:val="00BA0B11"/>
    <w:rsid w:val="00BA2D27"/>
    <w:rsid w:val="00BB39E7"/>
    <w:rsid w:val="00BB3CE9"/>
    <w:rsid w:val="00BB411B"/>
    <w:rsid w:val="00BB4850"/>
    <w:rsid w:val="00BB4BA8"/>
    <w:rsid w:val="00BB7C03"/>
    <w:rsid w:val="00BC1883"/>
    <w:rsid w:val="00BC2A8E"/>
    <w:rsid w:val="00BC3FBE"/>
    <w:rsid w:val="00BD5AA7"/>
    <w:rsid w:val="00BE0290"/>
    <w:rsid w:val="00BE580A"/>
    <w:rsid w:val="00BF5A17"/>
    <w:rsid w:val="00BF7B89"/>
    <w:rsid w:val="00BF7EB2"/>
    <w:rsid w:val="00C05557"/>
    <w:rsid w:val="00C05C61"/>
    <w:rsid w:val="00C0745E"/>
    <w:rsid w:val="00C14ED5"/>
    <w:rsid w:val="00C14F2F"/>
    <w:rsid w:val="00C14FEA"/>
    <w:rsid w:val="00C15524"/>
    <w:rsid w:val="00C21414"/>
    <w:rsid w:val="00C22814"/>
    <w:rsid w:val="00C24239"/>
    <w:rsid w:val="00C246D6"/>
    <w:rsid w:val="00C30BEC"/>
    <w:rsid w:val="00C31421"/>
    <w:rsid w:val="00C35275"/>
    <w:rsid w:val="00C353FE"/>
    <w:rsid w:val="00C40345"/>
    <w:rsid w:val="00C4246E"/>
    <w:rsid w:val="00C42966"/>
    <w:rsid w:val="00C44F52"/>
    <w:rsid w:val="00C46B18"/>
    <w:rsid w:val="00C4720A"/>
    <w:rsid w:val="00C5638A"/>
    <w:rsid w:val="00C60648"/>
    <w:rsid w:val="00C60E84"/>
    <w:rsid w:val="00C66032"/>
    <w:rsid w:val="00C6700E"/>
    <w:rsid w:val="00C729E7"/>
    <w:rsid w:val="00C7596A"/>
    <w:rsid w:val="00C7738C"/>
    <w:rsid w:val="00C77FEB"/>
    <w:rsid w:val="00C864B2"/>
    <w:rsid w:val="00C866CD"/>
    <w:rsid w:val="00C94D65"/>
    <w:rsid w:val="00C95969"/>
    <w:rsid w:val="00CA1F8D"/>
    <w:rsid w:val="00CA45EA"/>
    <w:rsid w:val="00CA5D1D"/>
    <w:rsid w:val="00CA6E72"/>
    <w:rsid w:val="00CB2023"/>
    <w:rsid w:val="00CB233D"/>
    <w:rsid w:val="00CB3749"/>
    <w:rsid w:val="00CB38B6"/>
    <w:rsid w:val="00CC12AD"/>
    <w:rsid w:val="00CC3321"/>
    <w:rsid w:val="00CC4C27"/>
    <w:rsid w:val="00CD0B31"/>
    <w:rsid w:val="00CD214C"/>
    <w:rsid w:val="00CD4D89"/>
    <w:rsid w:val="00CD5530"/>
    <w:rsid w:val="00CE07F6"/>
    <w:rsid w:val="00CE0986"/>
    <w:rsid w:val="00CE1864"/>
    <w:rsid w:val="00CE4735"/>
    <w:rsid w:val="00CE52BC"/>
    <w:rsid w:val="00CF0607"/>
    <w:rsid w:val="00CF1AB0"/>
    <w:rsid w:val="00CF2ECA"/>
    <w:rsid w:val="00CF3A0D"/>
    <w:rsid w:val="00CF4D50"/>
    <w:rsid w:val="00CF6C4D"/>
    <w:rsid w:val="00D00B9D"/>
    <w:rsid w:val="00D048C1"/>
    <w:rsid w:val="00D07415"/>
    <w:rsid w:val="00D07A6A"/>
    <w:rsid w:val="00D1430E"/>
    <w:rsid w:val="00D15020"/>
    <w:rsid w:val="00D2083E"/>
    <w:rsid w:val="00D21C9A"/>
    <w:rsid w:val="00D22129"/>
    <w:rsid w:val="00D22255"/>
    <w:rsid w:val="00D24CF5"/>
    <w:rsid w:val="00D25CB3"/>
    <w:rsid w:val="00D27E6C"/>
    <w:rsid w:val="00D27FDC"/>
    <w:rsid w:val="00D37469"/>
    <w:rsid w:val="00D4065B"/>
    <w:rsid w:val="00D41C28"/>
    <w:rsid w:val="00D42203"/>
    <w:rsid w:val="00D54E8B"/>
    <w:rsid w:val="00D56DE7"/>
    <w:rsid w:val="00D6384E"/>
    <w:rsid w:val="00D65EDB"/>
    <w:rsid w:val="00D677F3"/>
    <w:rsid w:val="00D728C0"/>
    <w:rsid w:val="00D82040"/>
    <w:rsid w:val="00D82AB5"/>
    <w:rsid w:val="00D861B6"/>
    <w:rsid w:val="00D94953"/>
    <w:rsid w:val="00D95921"/>
    <w:rsid w:val="00D96C02"/>
    <w:rsid w:val="00D97D01"/>
    <w:rsid w:val="00DA628A"/>
    <w:rsid w:val="00DA7783"/>
    <w:rsid w:val="00DA79ED"/>
    <w:rsid w:val="00DB192A"/>
    <w:rsid w:val="00DB66AB"/>
    <w:rsid w:val="00DC0A4B"/>
    <w:rsid w:val="00DC173F"/>
    <w:rsid w:val="00DC7E26"/>
    <w:rsid w:val="00DD1C64"/>
    <w:rsid w:val="00DD4C3B"/>
    <w:rsid w:val="00DD76F2"/>
    <w:rsid w:val="00DE08BD"/>
    <w:rsid w:val="00DE12E1"/>
    <w:rsid w:val="00DE196B"/>
    <w:rsid w:val="00DE2A49"/>
    <w:rsid w:val="00DE3158"/>
    <w:rsid w:val="00DE5D0F"/>
    <w:rsid w:val="00DE5ECD"/>
    <w:rsid w:val="00DE755F"/>
    <w:rsid w:val="00DF2C1A"/>
    <w:rsid w:val="00DF6251"/>
    <w:rsid w:val="00DF72D5"/>
    <w:rsid w:val="00E0272A"/>
    <w:rsid w:val="00E109B4"/>
    <w:rsid w:val="00E10E4C"/>
    <w:rsid w:val="00E13D47"/>
    <w:rsid w:val="00E15061"/>
    <w:rsid w:val="00E153C6"/>
    <w:rsid w:val="00E15990"/>
    <w:rsid w:val="00E16EE9"/>
    <w:rsid w:val="00E17ACB"/>
    <w:rsid w:val="00E21DEA"/>
    <w:rsid w:val="00E24677"/>
    <w:rsid w:val="00E24F01"/>
    <w:rsid w:val="00E25946"/>
    <w:rsid w:val="00E2630F"/>
    <w:rsid w:val="00E3354F"/>
    <w:rsid w:val="00E3690D"/>
    <w:rsid w:val="00E36E7A"/>
    <w:rsid w:val="00E37528"/>
    <w:rsid w:val="00E44B30"/>
    <w:rsid w:val="00E4674D"/>
    <w:rsid w:val="00E46B86"/>
    <w:rsid w:val="00E52DAE"/>
    <w:rsid w:val="00E56CB4"/>
    <w:rsid w:val="00E5722C"/>
    <w:rsid w:val="00E60C5D"/>
    <w:rsid w:val="00E61BC9"/>
    <w:rsid w:val="00E631D3"/>
    <w:rsid w:val="00E67D1A"/>
    <w:rsid w:val="00E7309D"/>
    <w:rsid w:val="00E74ED2"/>
    <w:rsid w:val="00E80C3E"/>
    <w:rsid w:val="00E843F2"/>
    <w:rsid w:val="00E9076E"/>
    <w:rsid w:val="00E90B53"/>
    <w:rsid w:val="00E91C9D"/>
    <w:rsid w:val="00E92055"/>
    <w:rsid w:val="00E92E1B"/>
    <w:rsid w:val="00E935B1"/>
    <w:rsid w:val="00E96FF1"/>
    <w:rsid w:val="00E97305"/>
    <w:rsid w:val="00E97E5B"/>
    <w:rsid w:val="00EA0226"/>
    <w:rsid w:val="00EA506B"/>
    <w:rsid w:val="00EA6053"/>
    <w:rsid w:val="00EA6B9C"/>
    <w:rsid w:val="00EB2204"/>
    <w:rsid w:val="00EB2218"/>
    <w:rsid w:val="00EB4D37"/>
    <w:rsid w:val="00EB54E8"/>
    <w:rsid w:val="00EB5CBD"/>
    <w:rsid w:val="00EB6B26"/>
    <w:rsid w:val="00EB7C88"/>
    <w:rsid w:val="00EC429E"/>
    <w:rsid w:val="00EC52D1"/>
    <w:rsid w:val="00ED2AAC"/>
    <w:rsid w:val="00ED3A75"/>
    <w:rsid w:val="00ED48DD"/>
    <w:rsid w:val="00ED579D"/>
    <w:rsid w:val="00ED5DC6"/>
    <w:rsid w:val="00EE105D"/>
    <w:rsid w:val="00EE2BB4"/>
    <w:rsid w:val="00EE648D"/>
    <w:rsid w:val="00EF52CC"/>
    <w:rsid w:val="00EF5315"/>
    <w:rsid w:val="00EF7F59"/>
    <w:rsid w:val="00F0330D"/>
    <w:rsid w:val="00F0384A"/>
    <w:rsid w:val="00F0388A"/>
    <w:rsid w:val="00F0727F"/>
    <w:rsid w:val="00F07C6F"/>
    <w:rsid w:val="00F07C80"/>
    <w:rsid w:val="00F11677"/>
    <w:rsid w:val="00F1220A"/>
    <w:rsid w:val="00F1332D"/>
    <w:rsid w:val="00F14056"/>
    <w:rsid w:val="00F20361"/>
    <w:rsid w:val="00F20405"/>
    <w:rsid w:val="00F2052A"/>
    <w:rsid w:val="00F220AC"/>
    <w:rsid w:val="00F243A5"/>
    <w:rsid w:val="00F25014"/>
    <w:rsid w:val="00F2682B"/>
    <w:rsid w:val="00F33210"/>
    <w:rsid w:val="00F33E17"/>
    <w:rsid w:val="00F35B5D"/>
    <w:rsid w:val="00F36554"/>
    <w:rsid w:val="00F368A9"/>
    <w:rsid w:val="00F42796"/>
    <w:rsid w:val="00F43A61"/>
    <w:rsid w:val="00F44D98"/>
    <w:rsid w:val="00F44E99"/>
    <w:rsid w:val="00F4765A"/>
    <w:rsid w:val="00F47B04"/>
    <w:rsid w:val="00F508B9"/>
    <w:rsid w:val="00F5189C"/>
    <w:rsid w:val="00F547B4"/>
    <w:rsid w:val="00F55BCE"/>
    <w:rsid w:val="00F56422"/>
    <w:rsid w:val="00F61673"/>
    <w:rsid w:val="00F655A7"/>
    <w:rsid w:val="00F677A7"/>
    <w:rsid w:val="00F70BAE"/>
    <w:rsid w:val="00F71F9A"/>
    <w:rsid w:val="00F7360B"/>
    <w:rsid w:val="00F77242"/>
    <w:rsid w:val="00F77EE4"/>
    <w:rsid w:val="00F82D71"/>
    <w:rsid w:val="00F83B7D"/>
    <w:rsid w:val="00F84DF9"/>
    <w:rsid w:val="00F92511"/>
    <w:rsid w:val="00F92D80"/>
    <w:rsid w:val="00F958F9"/>
    <w:rsid w:val="00FA3F30"/>
    <w:rsid w:val="00FA6B73"/>
    <w:rsid w:val="00FB3E12"/>
    <w:rsid w:val="00FB42BC"/>
    <w:rsid w:val="00FB49CA"/>
    <w:rsid w:val="00FC1CBA"/>
    <w:rsid w:val="00FC1E2F"/>
    <w:rsid w:val="00FC563C"/>
    <w:rsid w:val="00FC7F52"/>
    <w:rsid w:val="00FD15A8"/>
    <w:rsid w:val="00FD3014"/>
    <w:rsid w:val="00FD3837"/>
    <w:rsid w:val="00FD3DCB"/>
    <w:rsid w:val="00FD4B23"/>
    <w:rsid w:val="00FD7A59"/>
    <w:rsid w:val="00FE07A1"/>
    <w:rsid w:val="00FE53E4"/>
    <w:rsid w:val="00FF3AE5"/>
    <w:rsid w:val="00FF46D5"/>
    <w:rsid w:val="00FF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90250892-89DB-4444-824F-E0B1DE4A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DC6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431D7"/>
    <w:pPr>
      <w:keepNext/>
      <w:spacing w:before="360"/>
      <w:outlineLvl w:val="0"/>
    </w:pPr>
    <w:rPr>
      <w:rFonts w:ascii="Calibri" w:hAnsi="Calibri"/>
      <w:b/>
      <w:bCs/>
      <w:kern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431D7"/>
    <w:pPr>
      <w:keepNext/>
      <w:spacing w:before="360" w:after="60"/>
      <w:outlineLvl w:val="1"/>
    </w:pPr>
    <w:rPr>
      <w:bCs/>
      <w:i/>
      <w:iCs/>
      <w:szCs w:val="28"/>
    </w:rPr>
  </w:style>
  <w:style w:type="paragraph" w:styleId="Heading3">
    <w:name w:val="heading 3"/>
    <w:basedOn w:val="Normal"/>
    <w:next w:val="BodyText1"/>
    <w:link w:val="Heading3Char"/>
    <w:uiPriority w:val="9"/>
    <w:unhideWhenUsed/>
    <w:qFormat/>
    <w:rsid w:val="00B431D7"/>
    <w:pPr>
      <w:keepNext/>
      <w:spacing w:before="360" w:after="60"/>
      <w:outlineLvl w:val="2"/>
    </w:pPr>
    <w:rPr>
      <w:rFonts w:ascii="Calibri" w:eastAsia="Times New Roman" w:hAnsi="Calibri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708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A5A5A5" w:themeColor="accent1" w:themeShade="BF"/>
      <w:sz w:val="20"/>
    </w:rPr>
  </w:style>
  <w:style w:type="character" w:default="1" w:styleId="DefaultParagraphFont">
    <w:name w:val="Default Paragraph Font"/>
    <w:uiPriority w:val="1"/>
    <w:semiHidden/>
    <w:unhideWhenUsed/>
    <w:rsid w:val="00656DC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56DC6"/>
  </w:style>
  <w:style w:type="character" w:customStyle="1" w:styleId="Heading1Char1">
    <w:name w:val="Heading 1 Char1"/>
    <w:basedOn w:val="DefaultParagraphFont"/>
    <w:uiPriority w:val="9"/>
    <w:rsid w:val="004B622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customStyle="1" w:styleId="Textkrper2">
    <w:name w:val="Textkörper2"/>
    <w:basedOn w:val="Normal"/>
    <w:qFormat/>
    <w:rsid w:val="001E05D8"/>
    <w:pPr>
      <w:spacing w:after="240"/>
      <w:jc w:val="both"/>
    </w:pPr>
    <w:rPr>
      <w:rFonts w:eastAsia="Times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431D7"/>
    <w:rPr>
      <w:rFonts w:ascii="Times New Roman" w:eastAsia="Calibri" w:hAnsi="Times New Roman"/>
      <w:bCs/>
      <w:i/>
      <w:iCs/>
      <w:sz w:val="24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431D7"/>
    <w:pPr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B431D7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C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C02"/>
  </w:style>
  <w:style w:type="paragraph" w:customStyle="1" w:styleId="EndNoteBibliographyTitle">
    <w:name w:val="EndNote Bibliography Title"/>
    <w:basedOn w:val="Normal"/>
    <w:link w:val="EndNoteBibliographyTitleZchn"/>
    <w:rsid w:val="00C6700E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670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670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6700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6700E"/>
    <w:rPr>
      <w:color w:val="5F5F5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4377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377A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0D7433"/>
    <w:rPr>
      <w:b/>
      <w:bCs/>
    </w:rPr>
  </w:style>
  <w:style w:type="character" w:styleId="Emphasis">
    <w:name w:val="Emphasis"/>
    <w:basedOn w:val="DefaultParagraphFont"/>
    <w:uiPriority w:val="20"/>
    <w:qFormat/>
    <w:rsid w:val="000D74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65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651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854A47"/>
  </w:style>
  <w:style w:type="table" w:customStyle="1" w:styleId="Tabellenraster8">
    <w:name w:val="Tabellenraster8"/>
    <w:basedOn w:val="TableNormal"/>
    <w:next w:val="TableGrid"/>
    <w:uiPriority w:val="59"/>
    <w:rsid w:val="00FD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unhideWhenUsed/>
    <w:rsid w:val="00FD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7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2D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1883"/>
    <w:pPr>
      <w:ind w:left="720"/>
    </w:pPr>
  </w:style>
  <w:style w:type="character" w:styleId="FollowedHyperlink">
    <w:name w:val="FollowedHyperlink"/>
    <w:basedOn w:val="DefaultParagraphFont"/>
    <w:uiPriority w:val="99"/>
    <w:semiHidden/>
    <w:unhideWhenUsed/>
    <w:rsid w:val="002E0D1C"/>
    <w:rPr>
      <w:color w:val="919191" w:themeColor="followedHyperlink"/>
      <w:u w:val="single"/>
    </w:rPr>
  </w:style>
  <w:style w:type="table" w:styleId="LightList">
    <w:name w:val="Light List"/>
    <w:basedOn w:val="TableNormal"/>
    <w:uiPriority w:val="61"/>
    <w:rsid w:val="005561D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5561D0"/>
    <w:pPr>
      <w:spacing w:after="0"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paragraph" w:styleId="Revision">
    <w:name w:val="Revision"/>
    <w:hidden/>
    <w:uiPriority w:val="99"/>
    <w:semiHidden/>
    <w:rsid w:val="00F0727F"/>
    <w:pPr>
      <w:spacing w:after="0" w:line="240" w:lineRule="auto"/>
    </w:pPr>
  </w:style>
  <w:style w:type="paragraph" w:customStyle="1" w:styleId="Default">
    <w:name w:val="Default"/>
    <w:link w:val="DefaultZchn"/>
    <w:rsid w:val="007E58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Zchn">
    <w:name w:val="Default Zchn"/>
    <w:link w:val="Default"/>
    <w:locked/>
    <w:rsid w:val="004822B5"/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locked/>
    <w:rsid w:val="00B431D7"/>
    <w:rPr>
      <w:rFonts w:ascii="Calibri" w:eastAsia="Calibri" w:hAnsi="Calibri"/>
      <w:b/>
      <w:bCs/>
      <w:kern w:val="32"/>
      <w:sz w:val="24"/>
      <w:szCs w:val="32"/>
      <w:lang w:val="en-US"/>
    </w:rPr>
  </w:style>
  <w:style w:type="character" w:customStyle="1" w:styleId="DasistderBlocktextZchn">
    <w:name w:val="Das ist der Blocktext Zchn"/>
    <w:link w:val="DasistderBlocktext"/>
    <w:locked/>
    <w:rsid w:val="004822B5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DasistderBlocktext">
    <w:name w:val="Das ist der Blocktext"/>
    <w:basedOn w:val="Default"/>
    <w:link w:val="DasistderBlocktextZchn"/>
    <w:autoRedefine/>
    <w:qFormat/>
    <w:rsid w:val="004822B5"/>
    <w:pPr>
      <w:widowControl w:val="0"/>
      <w:spacing w:line="360" w:lineRule="auto"/>
      <w:jc w:val="both"/>
    </w:pPr>
    <w:rPr>
      <w:rFonts w:eastAsia="Times New Roman"/>
      <w:lang w:eastAsia="zh-CN"/>
    </w:rPr>
  </w:style>
  <w:style w:type="paragraph" w:customStyle="1" w:styleId="Textkrper1">
    <w:name w:val="Textkörper1"/>
    <w:basedOn w:val="Normal"/>
    <w:qFormat/>
    <w:rsid w:val="00993513"/>
    <w:pPr>
      <w:spacing w:after="240"/>
      <w:jc w:val="both"/>
    </w:pPr>
    <w:rPr>
      <w:rFonts w:eastAsia="Times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021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0217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431D7"/>
    <w:rPr>
      <w:rFonts w:ascii="Calibri" w:eastAsia="Times New Roman" w:hAnsi="Calibri"/>
      <w:b/>
      <w:bCs/>
      <w:sz w:val="20"/>
      <w:szCs w:val="26"/>
      <w:lang w:val="en-US"/>
    </w:rPr>
  </w:style>
  <w:style w:type="paragraph" w:styleId="BodyText">
    <w:name w:val="Body Text"/>
    <w:basedOn w:val="Normal"/>
    <w:link w:val="BodyTextChar"/>
    <w:unhideWhenUsed/>
    <w:qFormat/>
    <w:rsid w:val="00B431D7"/>
    <w:pPr>
      <w:spacing w:after="240"/>
      <w:jc w:val="both"/>
    </w:pPr>
  </w:style>
  <w:style w:type="character" w:customStyle="1" w:styleId="BodyTextChar">
    <w:name w:val="Body Text Char"/>
    <w:basedOn w:val="DefaultParagraphFont"/>
    <w:link w:val="BodyText"/>
    <w:rsid w:val="00B431D7"/>
    <w:rPr>
      <w:rFonts w:ascii="Times New Roman" w:eastAsia="Calibri" w:hAnsi="Times New Roman"/>
      <w:sz w:val="24"/>
      <w:lang w:val="en-US"/>
    </w:rPr>
  </w:style>
  <w:style w:type="paragraph" w:customStyle="1" w:styleId="BodyTextIndent1">
    <w:name w:val="Body Text Indent1"/>
    <w:basedOn w:val="Normal"/>
    <w:qFormat/>
    <w:rsid w:val="00B431D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Listbody">
    <w:name w:val="List body"/>
    <w:basedOn w:val="BodyTextIndent1"/>
    <w:qFormat/>
    <w:rsid w:val="00B431D7"/>
    <w:pPr>
      <w:numPr>
        <w:numId w:val="8"/>
      </w:numPr>
      <w:contextualSpacing/>
    </w:pPr>
  </w:style>
  <w:style w:type="paragraph" w:customStyle="1" w:styleId="References">
    <w:name w:val="References"/>
    <w:basedOn w:val="Normal"/>
    <w:link w:val="ReferencesChar"/>
    <w:qFormat/>
    <w:rsid w:val="00B431D7"/>
    <w:pPr>
      <w:tabs>
        <w:tab w:val="left" w:pos="504"/>
      </w:tabs>
      <w:spacing w:after="240"/>
      <w:ind w:left="504" w:hanging="504"/>
      <w:jc w:val="both"/>
    </w:pPr>
  </w:style>
  <w:style w:type="paragraph" w:customStyle="1" w:styleId="Legends">
    <w:name w:val="Legends"/>
    <w:basedOn w:val="BodyText"/>
    <w:rsid w:val="00B431D7"/>
    <w:pPr>
      <w:jc w:val="left"/>
    </w:pPr>
    <w:rPr>
      <w:rFonts w:ascii="Calibri" w:hAnsi="Calibri"/>
    </w:rPr>
  </w:style>
  <w:style w:type="paragraph" w:customStyle="1" w:styleId="Tables">
    <w:name w:val="Tables"/>
    <w:basedOn w:val="Normal"/>
    <w:rsid w:val="00B431D7"/>
    <w:pPr>
      <w:suppressAutoHyphens/>
    </w:pPr>
    <w:rPr>
      <w:rFonts w:ascii="Calibri" w:eastAsia="Times New Roman" w:hAnsi="Calibri"/>
      <w:szCs w:val="20"/>
    </w:rPr>
  </w:style>
  <w:style w:type="paragraph" w:customStyle="1" w:styleId="Blockquote">
    <w:name w:val="Block quote"/>
    <w:basedOn w:val="BodyText"/>
    <w:qFormat/>
    <w:rsid w:val="00B431D7"/>
    <w:pPr>
      <w:ind w:left="432" w:right="432"/>
    </w:pPr>
    <w:rPr>
      <w:sz w:val="20"/>
    </w:rPr>
  </w:style>
  <w:style w:type="paragraph" w:customStyle="1" w:styleId="Epigraph">
    <w:name w:val="Epigraph"/>
    <w:basedOn w:val="BodyText"/>
    <w:qFormat/>
    <w:rsid w:val="00B431D7"/>
    <w:pPr>
      <w:ind w:left="4320"/>
    </w:pPr>
    <w:rPr>
      <w:rFonts w:cs="Times New Roman"/>
      <w:sz w:val="20"/>
    </w:rPr>
  </w:style>
  <w:style w:type="paragraph" w:styleId="Title">
    <w:name w:val="Title"/>
    <w:basedOn w:val="Normal"/>
    <w:link w:val="TitleChar"/>
    <w:qFormat/>
    <w:rsid w:val="00B431D7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leChar">
    <w:name w:val="Title Char"/>
    <w:basedOn w:val="DefaultParagraphFont"/>
    <w:link w:val="Title"/>
    <w:rsid w:val="00B431D7"/>
    <w:rPr>
      <w:rFonts w:ascii="Calibri" w:eastAsia="MS Mincho" w:hAnsi="Calibri" w:cs="Arial"/>
      <w:b/>
      <w:sz w:val="28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B431D7"/>
    <w:pPr>
      <w:framePr w:w="7920" w:h="1980" w:hRule="exact" w:hSpace="180" w:wrap="auto" w:hAnchor="page" w:xAlign="center" w:yAlign="bottom"/>
      <w:ind w:left="2880"/>
      <w:jc w:val="right"/>
    </w:pPr>
    <w:rPr>
      <w:rFonts w:ascii="Bembo Std" w:eastAsiaTheme="majorEastAsia" w:hAnsi="Bembo Std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431D7"/>
    <w:pPr>
      <w:jc w:val="right"/>
    </w:pPr>
    <w:rPr>
      <w:rFonts w:ascii="Bembo Std" w:eastAsiaTheme="majorEastAsia" w:hAnsi="Bembo Std" w:cstheme="maj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431D7"/>
    <w:rPr>
      <w:rFonts w:ascii="Times New Roman" w:hAnsi="Times New Roman"/>
      <w:sz w:val="16"/>
    </w:rPr>
  </w:style>
  <w:style w:type="paragraph" w:customStyle="1" w:styleId="Author">
    <w:name w:val="Author"/>
    <w:basedOn w:val="Normal"/>
    <w:qFormat/>
    <w:rsid w:val="00B431D7"/>
    <w:rPr>
      <w:i/>
    </w:rPr>
  </w:style>
  <w:style w:type="paragraph" w:styleId="BodyTextIndent">
    <w:name w:val="Body Text Indent"/>
    <w:basedOn w:val="Normal"/>
    <w:link w:val="BodyTextIndentChar"/>
    <w:uiPriority w:val="99"/>
    <w:unhideWhenUsed/>
    <w:rsid w:val="00B431D7"/>
    <w:pPr>
      <w:spacing w:after="240"/>
      <w:ind w:firstLine="216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431D7"/>
    <w:rPr>
      <w:rFonts w:ascii="Times New Roman" w:eastAsia="Calibri" w:hAnsi="Times New Roman"/>
      <w:sz w:val="24"/>
      <w:lang w:val="en-US"/>
    </w:rPr>
  </w:style>
  <w:style w:type="paragraph" w:customStyle="1" w:styleId="BodyText1">
    <w:name w:val="Body Text1"/>
    <w:basedOn w:val="Normal"/>
    <w:qFormat/>
    <w:rsid w:val="00B431D7"/>
    <w:pPr>
      <w:spacing w:after="240"/>
      <w:jc w:val="both"/>
    </w:pPr>
    <w:rPr>
      <w:rFonts w:eastAsia="Times"/>
      <w:szCs w:val="20"/>
    </w:rPr>
  </w:style>
  <w:style w:type="paragraph" w:styleId="FootnoteText">
    <w:name w:val="footnote text"/>
    <w:basedOn w:val="Normal"/>
    <w:link w:val="FootnoteTextChar"/>
    <w:semiHidden/>
    <w:unhideWhenUsed/>
    <w:rsid w:val="00B431D7"/>
    <w:pPr>
      <w:spacing w:after="120"/>
      <w:jc w:val="both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431D7"/>
    <w:rPr>
      <w:rFonts w:ascii="Times New Roman" w:eastAsia="Calibri" w:hAnsi="Times New Roman"/>
      <w:sz w:val="20"/>
      <w:lang w:val="en-US"/>
    </w:rPr>
  </w:style>
  <w:style w:type="paragraph" w:customStyle="1" w:styleId="StyleHeading1Italic">
    <w:name w:val="Style Heading 1 + Italic"/>
    <w:basedOn w:val="Heading1"/>
    <w:rsid w:val="00B431D7"/>
    <w:rPr>
      <w:iCs/>
    </w:rPr>
  </w:style>
  <w:style w:type="paragraph" w:customStyle="1" w:styleId="heading10">
    <w:name w:val="heading1"/>
    <w:basedOn w:val="Normal"/>
    <w:next w:val="Normal"/>
    <w:rsid w:val="00B431D7"/>
    <w:pPr>
      <w:keepNext/>
      <w:spacing w:after="120"/>
    </w:pPr>
    <w:rPr>
      <w:b/>
    </w:rPr>
  </w:style>
  <w:style w:type="paragraph" w:customStyle="1" w:styleId="Table">
    <w:name w:val="Table"/>
    <w:basedOn w:val="Normal"/>
    <w:rsid w:val="00B431D7"/>
    <w:rPr>
      <w:rFonts w:ascii="Arial" w:eastAsia="Times New Roman" w:hAnsi="Arial"/>
      <w:bCs/>
      <w:szCs w:val="24"/>
      <w:lang w:eastAsia="de-DE"/>
    </w:rPr>
  </w:style>
  <w:style w:type="character" w:customStyle="1" w:styleId="ReferencesChar">
    <w:name w:val="References Char"/>
    <w:basedOn w:val="DefaultParagraphFont"/>
    <w:link w:val="References"/>
    <w:rsid w:val="00B431D7"/>
    <w:rPr>
      <w:rFonts w:ascii="Times New Roman" w:eastAsia="Calibri" w:hAnsi="Times New Roman"/>
      <w:lang w:val="en-US"/>
    </w:rPr>
  </w:style>
  <w:style w:type="paragraph" w:customStyle="1" w:styleId="Formula">
    <w:name w:val="Formula"/>
    <w:basedOn w:val="BodyText1"/>
    <w:qFormat/>
    <w:rsid w:val="00B431D7"/>
    <w:pPr>
      <w:spacing w:before="120"/>
      <w:ind w:left="432"/>
      <w:jc w:val="left"/>
    </w:pPr>
    <w:rPr>
      <w:lang w:val="en-GB"/>
    </w:rPr>
  </w:style>
  <w:style w:type="paragraph" w:customStyle="1" w:styleId="ahead">
    <w:name w:val="ahead"/>
    <w:uiPriority w:val="99"/>
    <w:rsid w:val="00B431D7"/>
    <w:pPr>
      <w:keepNext/>
      <w:widowControl w:val="0"/>
      <w:autoSpaceDE w:val="0"/>
      <w:autoSpaceDN w:val="0"/>
      <w:adjustRightInd w:val="0"/>
      <w:spacing w:before="240" w:after="0" w:line="480" w:lineRule="auto"/>
      <w:ind w:left="547" w:hanging="547"/>
    </w:pPr>
    <w:rPr>
      <w:rFonts w:ascii="Times New Roman" w:eastAsiaTheme="minorEastAsia" w:hAnsi="Times New Roman" w:cs="Times New Roman"/>
      <w:b/>
      <w:sz w:val="24"/>
      <w:szCs w:val="24"/>
      <w:lang w:val="en-GB" w:eastAsia="en-GB"/>
    </w:rPr>
  </w:style>
  <w:style w:type="paragraph" w:customStyle="1" w:styleId="Main">
    <w:name w:val="Main"/>
    <w:uiPriority w:val="99"/>
    <w:rsid w:val="00B431D7"/>
    <w:pPr>
      <w:widowControl w:val="0"/>
      <w:autoSpaceDE w:val="0"/>
      <w:autoSpaceDN w:val="0"/>
      <w:adjustRightInd w:val="0"/>
      <w:spacing w:after="0" w:line="240" w:lineRule="auto"/>
      <w:ind w:left="864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Sub1">
    <w:name w:val="Sub 1"/>
    <w:uiPriority w:val="99"/>
    <w:rsid w:val="00B431D7"/>
    <w:pPr>
      <w:widowControl w:val="0"/>
      <w:autoSpaceDE w:val="0"/>
      <w:autoSpaceDN w:val="0"/>
      <w:adjustRightInd w:val="0"/>
      <w:spacing w:after="0" w:line="240" w:lineRule="auto"/>
      <w:ind w:left="1296" w:hanging="864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customStyle="1" w:styleId="Recipetext">
    <w:name w:val="Recipe text"/>
    <w:basedOn w:val="Normal"/>
    <w:link w:val="RecipetextChar"/>
    <w:rsid w:val="00B431D7"/>
    <w:pPr>
      <w:spacing w:after="240" w:line="240" w:lineRule="auto"/>
      <w:jc w:val="both"/>
    </w:pPr>
    <w:rPr>
      <w:rFonts w:ascii="Bembo Std" w:eastAsia="Times New Roman" w:hAnsi="Bembo Std"/>
      <w:szCs w:val="20"/>
    </w:rPr>
  </w:style>
  <w:style w:type="character" w:customStyle="1" w:styleId="RecipetextChar">
    <w:name w:val="Recipe text Char"/>
    <w:basedOn w:val="DefaultParagraphFont"/>
    <w:link w:val="Recipetext"/>
    <w:rsid w:val="00B431D7"/>
    <w:rPr>
      <w:rFonts w:ascii="Bembo Std" w:eastAsia="Times New Roman" w:hAnsi="Bembo Std" w:cs="Times New Roman"/>
      <w:sz w:val="24"/>
      <w:szCs w:val="20"/>
      <w:lang w:val="en-US"/>
    </w:rPr>
  </w:style>
  <w:style w:type="paragraph" w:customStyle="1" w:styleId="BX-TI">
    <w:name w:val="BX-TI"/>
    <w:basedOn w:val="Normal"/>
    <w:rsid w:val="00B431D7"/>
    <w:pPr>
      <w:keepNext/>
      <w:shd w:val="clear" w:color="auto" w:fill="E6E6E6"/>
      <w:spacing w:before="240" w:line="240" w:lineRule="auto"/>
    </w:pPr>
    <w:rPr>
      <w:rFonts w:ascii="Arial" w:eastAsia="Times New Roman" w:hAnsi="Arial"/>
      <w:kern w:val="28"/>
      <w:szCs w:val="20"/>
    </w:rPr>
  </w:style>
  <w:style w:type="paragraph" w:customStyle="1" w:styleId="Grundschrift">
    <w:name w:val="*Grundschrift"/>
    <w:basedOn w:val="Normal"/>
    <w:uiPriority w:val="99"/>
    <w:qFormat/>
    <w:rsid w:val="00B431D7"/>
    <w:pPr>
      <w:spacing w:after="240"/>
      <w:jc w:val="both"/>
    </w:pPr>
    <w:rPr>
      <w:rFonts w:eastAsia="Cambria"/>
      <w:szCs w:val="24"/>
    </w:rPr>
  </w:style>
  <w:style w:type="paragraph" w:customStyle="1" w:styleId="1">
    <w:name w:val="*Ü1"/>
    <w:basedOn w:val="Heading1"/>
    <w:qFormat/>
    <w:rsid w:val="00B431D7"/>
    <w:pPr>
      <w:widowControl w:val="0"/>
      <w:tabs>
        <w:tab w:val="left" w:pos="851"/>
      </w:tabs>
      <w:spacing w:before="0" w:after="400"/>
      <w:ind w:left="851" w:hanging="851"/>
    </w:pPr>
    <w:rPr>
      <w:rFonts w:ascii="Arial Bold" w:eastAsia="Times New Roman" w:hAnsi="Arial Bold" w:cs="Times New Roman"/>
      <w:noProof/>
      <w:color w:val="000000" w:themeColor="text2"/>
      <w:kern w:val="0"/>
      <w:sz w:val="40"/>
      <w:lang w:eastAsia="zh-CN"/>
    </w:rPr>
  </w:style>
  <w:style w:type="paragraph" w:customStyle="1" w:styleId="2">
    <w:name w:val="*Ü2"/>
    <w:basedOn w:val="Heading2"/>
    <w:qFormat/>
    <w:rsid w:val="00B431D7"/>
    <w:pPr>
      <w:widowControl w:val="0"/>
      <w:tabs>
        <w:tab w:val="left" w:pos="851"/>
      </w:tabs>
      <w:spacing w:before="480" w:after="120"/>
      <w:ind w:left="850" w:hanging="850"/>
      <w:jc w:val="both"/>
    </w:pPr>
    <w:rPr>
      <w:rFonts w:ascii="Arial Bold" w:hAnsi="Arial Bold" w:cs="Times New Roman"/>
      <w:b/>
      <w:i w:val="0"/>
      <w:noProof/>
      <w:color w:val="000000" w:themeColor="text2"/>
      <w:sz w:val="28"/>
      <w:lang w:eastAsia="zh-CN"/>
    </w:rPr>
  </w:style>
  <w:style w:type="paragraph" w:customStyle="1" w:styleId="4">
    <w:name w:val="*Ü4"/>
    <w:basedOn w:val="Normal"/>
    <w:qFormat/>
    <w:rsid w:val="00B431D7"/>
    <w:pPr>
      <w:keepNext/>
      <w:spacing w:before="360" w:after="120"/>
    </w:pPr>
    <w:rPr>
      <w:rFonts w:ascii="Arial Bold" w:eastAsia="SimSun" w:hAnsi="Arial Bold"/>
      <w:b/>
      <w:noProof/>
      <w:color w:val="000000" w:themeColor="text2"/>
      <w:lang w:eastAsia="zh-CN"/>
    </w:rPr>
  </w:style>
  <w:style w:type="paragraph" w:customStyle="1" w:styleId="3">
    <w:name w:val="*Ü3"/>
    <w:basedOn w:val="2"/>
    <w:qFormat/>
    <w:rsid w:val="00B431D7"/>
    <w:pPr>
      <w:widowControl/>
      <w:spacing w:after="0"/>
    </w:pPr>
  </w:style>
  <w:style w:type="character" w:customStyle="1" w:styleId="Grundschriftkursiv">
    <w:name w:val="*Grundschrift_kursiv"/>
    <w:basedOn w:val="DefaultParagraphFont"/>
    <w:rsid w:val="00B431D7"/>
    <w:rPr>
      <w:rFonts w:ascii="Times New Roman" w:hAnsi="Times New Roman"/>
      <w:i/>
      <w:sz w:val="24"/>
    </w:rPr>
  </w:style>
  <w:style w:type="paragraph" w:customStyle="1" w:styleId="AufzhlungPunkt">
    <w:name w:val="*Aufzählung_Punkt"/>
    <w:basedOn w:val="Normal"/>
    <w:rsid w:val="00B431D7"/>
    <w:pPr>
      <w:widowControl w:val="0"/>
      <w:numPr>
        <w:numId w:val="9"/>
      </w:numPr>
      <w:jc w:val="both"/>
    </w:pPr>
    <w:rPr>
      <w:rFonts w:eastAsia="SimSun"/>
      <w:kern w:val="2"/>
      <w:lang w:eastAsia="zh-CN"/>
    </w:rPr>
  </w:style>
  <w:style w:type="paragraph" w:customStyle="1" w:styleId="5">
    <w:name w:val="*Ü5"/>
    <w:basedOn w:val="4"/>
    <w:qFormat/>
    <w:rsid w:val="00B431D7"/>
    <w:pPr>
      <w:spacing w:before="240" w:after="0"/>
    </w:pPr>
    <w:rPr>
      <w:color w:val="auto"/>
      <w:sz w:val="20"/>
    </w:rPr>
  </w:style>
  <w:style w:type="paragraph" w:customStyle="1" w:styleId="6">
    <w:name w:val="*Ü6"/>
    <w:basedOn w:val="Grundschrift"/>
    <w:qFormat/>
    <w:rsid w:val="00B431D7"/>
    <w:pPr>
      <w:spacing w:before="240" w:after="0"/>
    </w:pPr>
    <w:rPr>
      <w:rFonts w:ascii="Arial" w:hAnsi="Arial" w:cs="StoneSans-SemiboldItalic"/>
      <w:b/>
      <w:i/>
      <w:w w:val="95"/>
      <w:szCs w:val="19"/>
      <w:lang w:eastAsia="de-DE"/>
    </w:rPr>
  </w:style>
  <w:style w:type="paragraph" w:customStyle="1" w:styleId="AufzhlungStrich">
    <w:name w:val="*Aufzählung_Strich"/>
    <w:basedOn w:val="Normal"/>
    <w:qFormat/>
    <w:rsid w:val="00B431D7"/>
    <w:pPr>
      <w:widowControl w:val="0"/>
      <w:numPr>
        <w:numId w:val="10"/>
      </w:numPr>
      <w:tabs>
        <w:tab w:val="left" w:pos="453"/>
      </w:tabs>
      <w:spacing w:line="240" w:lineRule="auto"/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Legende">
    <w:name w:val="*Legende"/>
    <w:basedOn w:val="Normal"/>
    <w:qFormat/>
    <w:rsid w:val="00B431D7"/>
    <w:pPr>
      <w:keepNext/>
      <w:spacing w:after="240"/>
    </w:pPr>
    <w:rPr>
      <w:rFonts w:ascii="Arial" w:eastAsia="Times New Roman" w:hAnsi="Arial"/>
      <w:color w:val="000000"/>
      <w:szCs w:val="20"/>
      <w:lang w:eastAsia="de-DE"/>
    </w:rPr>
  </w:style>
  <w:style w:type="paragraph" w:customStyle="1" w:styleId="TabKopf">
    <w:name w:val="*Tab_Kopf"/>
    <w:basedOn w:val="Normal"/>
    <w:qFormat/>
    <w:rsid w:val="00B431D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120" w:after="120"/>
      <w:textAlignment w:val="center"/>
    </w:pPr>
    <w:rPr>
      <w:rFonts w:ascii="Arial" w:eastAsia="Cambria" w:hAnsi="Arial" w:cs="Frutiger-BoldCn"/>
      <w:b/>
      <w:bCs/>
      <w:sz w:val="20"/>
      <w:szCs w:val="18"/>
      <w:u w:color="FFFFFF"/>
      <w:lang w:eastAsia="de-DE"/>
    </w:rPr>
  </w:style>
  <w:style w:type="paragraph" w:customStyle="1" w:styleId="TabGrundschrift">
    <w:name w:val="*Tab_Grundschrift"/>
    <w:basedOn w:val="Normal"/>
    <w:qFormat/>
    <w:rsid w:val="00B431D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20" w:after="20"/>
      <w:textAlignment w:val="center"/>
    </w:pPr>
    <w:rPr>
      <w:rFonts w:ascii="Arial" w:eastAsia="Cambria" w:hAnsi="Arial" w:cs="Frutiger-Cn"/>
      <w:sz w:val="20"/>
      <w:szCs w:val="18"/>
      <w:u w:color="FFFFFF"/>
      <w:lang w:eastAsia="de-DE"/>
    </w:rPr>
  </w:style>
  <w:style w:type="paragraph" w:customStyle="1" w:styleId="TabFunote">
    <w:name w:val="*Tab_Fußnote"/>
    <w:basedOn w:val="TabGrundschrift"/>
    <w:qFormat/>
    <w:rsid w:val="00B431D7"/>
    <w:rPr>
      <w:sz w:val="18"/>
    </w:rPr>
  </w:style>
  <w:style w:type="paragraph" w:customStyle="1" w:styleId="TabelleAufzhlung">
    <w:name w:val="*Tabelle_Aufzählung"/>
    <w:basedOn w:val="Normal"/>
    <w:qFormat/>
    <w:rsid w:val="00B431D7"/>
    <w:pPr>
      <w:ind w:left="198" w:hanging="198"/>
    </w:pPr>
    <w:rPr>
      <w:rFonts w:ascii="Arial" w:eastAsia="Times New Roman" w:hAnsi="Arial"/>
      <w:color w:val="000000"/>
      <w:sz w:val="20"/>
      <w:szCs w:val="20"/>
      <w:lang w:eastAsia="de-DE"/>
    </w:rPr>
  </w:style>
  <w:style w:type="character" w:customStyle="1" w:styleId="Legendeblau">
    <w:name w:val="*Legende blau"/>
    <w:uiPriority w:val="99"/>
    <w:rsid w:val="00B431D7"/>
    <w:rPr>
      <w:rFonts w:ascii="Arial Bold" w:hAnsi="Arial Bold" w:cs="StoneSans-Bold"/>
      <w:b/>
      <w:bCs/>
      <w:color w:val="000000" w:themeColor="text2"/>
      <w:w w:val="100"/>
    </w:rPr>
  </w:style>
  <w:style w:type="paragraph" w:styleId="EndnoteText">
    <w:name w:val="endnote text"/>
    <w:basedOn w:val="Normal"/>
    <w:link w:val="EndnoteTextChar"/>
    <w:uiPriority w:val="99"/>
    <w:unhideWhenUsed/>
    <w:rsid w:val="00B431D7"/>
    <w:pPr>
      <w:spacing w:after="120"/>
      <w:jc w:val="both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431D7"/>
    <w:rPr>
      <w:rFonts w:ascii="Times New Roman" w:eastAsia="Calibri" w:hAnsi="Times New Roman" w:cs="Times New Roman"/>
      <w:sz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431D7"/>
    <w:rPr>
      <w:rFonts w:ascii="Times New Roman" w:hAnsi="Times New Roman"/>
      <w:sz w:val="20"/>
      <w:vertAlign w:val="superscript"/>
    </w:rPr>
  </w:style>
  <w:style w:type="paragraph" w:customStyle="1" w:styleId="group">
    <w:name w:val="group"/>
    <w:uiPriority w:val="99"/>
    <w:rsid w:val="00B431D7"/>
    <w:pPr>
      <w:widowControl w:val="0"/>
      <w:autoSpaceDE w:val="0"/>
      <w:autoSpaceDN w:val="0"/>
      <w:adjustRightInd w:val="0"/>
      <w:spacing w:after="0" w:line="400" w:lineRule="atLeast"/>
    </w:pPr>
    <w:rPr>
      <w:rFonts w:ascii="Times New Roman" w:eastAsiaTheme="minorEastAsia" w:hAnsi="Times New Roman" w:cs="Times New Roman"/>
      <w:b/>
      <w:sz w:val="24"/>
      <w:szCs w:val="24"/>
      <w:lang w:val="en-US" w:eastAsia="en-GB"/>
    </w:rPr>
  </w:style>
  <w:style w:type="paragraph" w:customStyle="1" w:styleId="BodyTextIndent2">
    <w:name w:val="Body Text Indent2"/>
    <w:basedOn w:val="Normal"/>
    <w:qFormat/>
    <w:rsid w:val="00B431D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BodyText2">
    <w:name w:val="Body Text2"/>
    <w:basedOn w:val="Normal"/>
    <w:qFormat/>
    <w:rsid w:val="00B431D7"/>
    <w:pPr>
      <w:spacing w:after="240"/>
      <w:jc w:val="both"/>
    </w:pPr>
    <w:rPr>
      <w:rFonts w:eastAsia="Times"/>
      <w:szCs w:val="20"/>
    </w:rPr>
  </w:style>
  <w:style w:type="paragraph" w:customStyle="1" w:styleId="Textkrper3">
    <w:name w:val="Textkörper3"/>
    <w:basedOn w:val="Normal"/>
    <w:qFormat/>
    <w:rsid w:val="00B103A1"/>
    <w:pPr>
      <w:spacing w:after="240"/>
      <w:jc w:val="both"/>
    </w:pPr>
    <w:rPr>
      <w:rFonts w:eastAsia="Times"/>
      <w:szCs w:val="20"/>
    </w:rPr>
  </w:style>
  <w:style w:type="character" w:customStyle="1" w:styleId="BodytextZchn">
    <w:name w:val="Body text Zchn"/>
    <w:link w:val="Textkrper4"/>
    <w:rsid w:val="007C7086"/>
    <w:rPr>
      <w:rFonts w:ascii="Times New Roman" w:eastAsia="Times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C7086"/>
    <w:rPr>
      <w:rFonts w:asciiTheme="majorHAnsi" w:eastAsiaTheme="majorEastAsia" w:hAnsiTheme="majorHAnsi" w:cstheme="majorBidi"/>
      <w:i/>
      <w:iCs/>
      <w:color w:val="A5A5A5" w:themeColor="accent1" w:themeShade="BF"/>
      <w:sz w:val="20"/>
      <w:lang w:val="en-US"/>
    </w:rPr>
  </w:style>
  <w:style w:type="paragraph" w:customStyle="1" w:styleId="Textkrper4">
    <w:name w:val="Textkörper4"/>
    <w:basedOn w:val="Normal"/>
    <w:link w:val="BodytextZchn"/>
    <w:qFormat/>
    <w:rsid w:val="007C7086"/>
    <w:pPr>
      <w:spacing w:after="240"/>
      <w:jc w:val="both"/>
    </w:pPr>
    <w:rPr>
      <w:rFonts w:eastAsia="Times"/>
      <w:szCs w:val="20"/>
    </w:rPr>
  </w:style>
  <w:style w:type="paragraph" w:customStyle="1" w:styleId="Textkrper-Zeileneinzug1">
    <w:name w:val="Textkörper-Zeileneinzug1"/>
    <w:basedOn w:val="Normal"/>
    <w:qFormat/>
    <w:rsid w:val="007C7086"/>
    <w:pPr>
      <w:spacing w:after="240"/>
      <w:ind w:firstLine="216"/>
      <w:jc w:val="both"/>
    </w:pPr>
    <w:rPr>
      <w:rFonts w:eastAsia="Times"/>
      <w:szCs w:val="20"/>
    </w:rPr>
  </w:style>
  <w:style w:type="paragraph" w:styleId="NormalWeb">
    <w:name w:val="Normal (Web)"/>
    <w:basedOn w:val="Normal"/>
    <w:uiPriority w:val="99"/>
    <w:unhideWhenUsed/>
    <w:rsid w:val="00E13D47"/>
    <w:pPr>
      <w:spacing w:line="240" w:lineRule="auto"/>
    </w:pPr>
    <w:rPr>
      <w:rFonts w:eastAsia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63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0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066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1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97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59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9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3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7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100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87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8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621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09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03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993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383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99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6623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8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F73B0B-CBE4-4450-978C-FAEE84FBA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0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m, Simon</dc:creator>
  <cp:lastModifiedBy>Arun Madhavan</cp:lastModifiedBy>
  <cp:revision>4</cp:revision>
  <cp:lastPrinted>2020-09-25T08:02:00Z</cp:lastPrinted>
  <dcterms:created xsi:type="dcterms:W3CDTF">2021-07-06T18:49:00Z</dcterms:created>
  <dcterms:modified xsi:type="dcterms:W3CDTF">2021-08-19T10:22:00Z</dcterms:modified>
</cp:coreProperties>
</file>